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9B7CF" w14:textId="303F17C9" w:rsidR="00BF111C" w:rsidRPr="00BF111C" w:rsidRDefault="00BF111C" w:rsidP="00BF111C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3168237"/>
      <w:r w:rsidRPr="00BF111C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5DCD5535" w14:textId="77777777" w:rsidR="00BF111C" w:rsidRDefault="00BF111C" w:rsidP="00BF111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DB929C6" w14:textId="77777777" w:rsidR="008312D4" w:rsidRDefault="008312D4" w:rsidP="00831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2D4">
        <w:rPr>
          <w:rFonts w:ascii="Times New Roman" w:hAnsi="Times New Roman" w:cs="Times New Roman"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3847ED9" w14:textId="77777777" w:rsidR="008312D4" w:rsidRPr="008F75F6" w:rsidRDefault="008312D4" w:rsidP="00831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Warmth Coding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3394"/>
        <w:gridCol w:w="4961"/>
      </w:tblGrid>
      <w:tr w:rsidR="008312D4" w:rsidRPr="00E638D8" w14:paraId="4B78ED84" w14:textId="77777777" w:rsidTr="00143307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3D0336A8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  <w:tc>
          <w:tcPr>
            <w:tcW w:w="3394" w:type="dxa"/>
            <w:tcBorders>
              <w:top w:val="single" w:sz="4" w:space="0" w:color="auto"/>
              <w:bottom w:val="single" w:sz="4" w:space="0" w:color="auto"/>
            </w:tcBorders>
          </w:tcPr>
          <w:p w14:paraId="3F548D31" w14:textId="77777777" w:rsidR="008312D4" w:rsidRPr="00E638D8" w:rsidRDefault="008312D4" w:rsidP="00143307">
            <w:pPr>
              <w:tabs>
                <w:tab w:val="left" w:pos="195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Description</w:t>
            </w:r>
            <w:r w:rsidRPr="00E638D8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9B9798D" w14:textId="77777777" w:rsidR="008312D4" w:rsidRPr="00E638D8" w:rsidRDefault="008312D4" w:rsidP="00143307">
            <w:pPr>
              <w:tabs>
                <w:tab w:val="left" w:pos="195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Examples</w:t>
            </w:r>
          </w:p>
        </w:tc>
      </w:tr>
      <w:tr w:rsidR="008312D4" w:rsidRPr="00E638D8" w14:paraId="0F4D0117" w14:textId="77777777" w:rsidTr="00143307">
        <w:tc>
          <w:tcPr>
            <w:tcW w:w="717" w:type="dxa"/>
            <w:tcBorders>
              <w:top w:val="single" w:sz="4" w:space="0" w:color="auto"/>
            </w:tcBorders>
          </w:tcPr>
          <w:p w14:paraId="793CABE1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94" w:type="dxa"/>
            <w:tcBorders>
              <w:top w:val="single" w:sz="4" w:space="0" w:color="auto"/>
            </w:tcBorders>
          </w:tcPr>
          <w:p w14:paraId="279AC928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No traces of affection or support initiated by the parent.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823C517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 xml:space="preserve">Parent is talking to the child with a neutral tone, </w:t>
            </w:r>
            <w:proofErr w:type="gramStart"/>
            <w:r w:rsidRPr="00E638D8">
              <w:rPr>
                <w:rFonts w:ascii="Times New Roman" w:hAnsi="Times New Roman" w:cs="Times New Roman"/>
                <w:lang w:val="en-US"/>
              </w:rPr>
              <w:t>parent  may</w:t>
            </w:r>
            <w:proofErr w:type="gramEnd"/>
            <w:r w:rsidRPr="00E638D8">
              <w:rPr>
                <w:rFonts w:ascii="Times New Roman" w:hAnsi="Times New Roman" w:cs="Times New Roman"/>
                <w:lang w:val="en-US"/>
              </w:rPr>
              <w:t xml:space="preserve"> smile, but only as a reaction to the child smiling (not initiated by the parent). </w:t>
            </w:r>
          </w:p>
        </w:tc>
      </w:tr>
      <w:tr w:rsidR="008312D4" w:rsidRPr="00E638D8" w14:paraId="67DF9CBF" w14:textId="77777777" w:rsidTr="00143307">
        <w:tc>
          <w:tcPr>
            <w:tcW w:w="717" w:type="dxa"/>
          </w:tcPr>
          <w:p w14:paraId="182F7B0B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94" w:type="dxa"/>
          </w:tcPr>
          <w:p w14:paraId="7090047F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Low frequency and low intensity affective or supportive behaviors initiated by the parent.</w:t>
            </w:r>
          </w:p>
        </w:tc>
        <w:tc>
          <w:tcPr>
            <w:tcW w:w="4961" w:type="dxa"/>
          </w:tcPr>
          <w:p w14:paraId="6009827B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Parent shows one or two slight smiles or one smile and one supportive comments: yes, go on</w:t>
            </w:r>
          </w:p>
        </w:tc>
      </w:tr>
      <w:tr w:rsidR="008312D4" w:rsidRPr="00E638D8" w14:paraId="0EF83B40" w14:textId="77777777" w:rsidTr="00143307">
        <w:tc>
          <w:tcPr>
            <w:tcW w:w="717" w:type="dxa"/>
          </w:tcPr>
          <w:p w14:paraId="088D3317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394" w:type="dxa"/>
          </w:tcPr>
          <w:p w14:paraId="2BEDBBD2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A few (3-4 mild affective and supportive behaviors or 2 high-intensity (clear and sincere) affective and supportive behaviors initiated by the parent.</w:t>
            </w:r>
          </w:p>
        </w:tc>
        <w:tc>
          <w:tcPr>
            <w:tcW w:w="4961" w:type="dxa"/>
          </w:tcPr>
          <w:p w14:paraId="5A4B1F2F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Parent smiles and nods a few times and says “yes, go on” or parent gives a compliment such as “good job, that was fast!”, and a high five or a big smile.</w:t>
            </w:r>
          </w:p>
        </w:tc>
      </w:tr>
      <w:tr w:rsidR="008312D4" w:rsidRPr="00E638D8" w14:paraId="415517F0" w14:textId="77777777" w:rsidTr="00143307">
        <w:tc>
          <w:tcPr>
            <w:tcW w:w="717" w:type="dxa"/>
          </w:tcPr>
          <w:p w14:paraId="6405AC50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394" w:type="dxa"/>
          </w:tcPr>
          <w:p w14:paraId="48B05D64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 xml:space="preserve">Many fairly intense affective and supportive behaviors (4 behaviors of high intensity or more than 4 behaviors out of which two behaviors were of high intensity). </w:t>
            </w:r>
            <w:proofErr w:type="gramStart"/>
            <w:r w:rsidRPr="00E638D8">
              <w:rPr>
                <w:rFonts w:ascii="Times New Roman" w:hAnsi="Times New Roman" w:cs="Times New Roman"/>
                <w:lang w:val="en-US"/>
              </w:rPr>
              <w:t>initiated</w:t>
            </w:r>
            <w:proofErr w:type="gramEnd"/>
            <w:r w:rsidRPr="00E638D8">
              <w:rPr>
                <w:rFonts w:ascii="Times New Roman" w:hAnsi="Times New Roman" w:cs="Times New Roman"/>
                <w:lang w:val="en-US"/>
              </w:rPr>
              <w:t xml:space="preserve"> by the parent.</w:t>
            </w:r>
          </w:p>
        </w:tc>
        <w:tc>
          <w:tcPr>
            <w:tcW w:w="4961" w:type="dxa"/>
          </w:tcPr>
          <w:p w14:paraId="30FBA77C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Parent gives compliments with enthusiasm, e.g., “wow, you are so good at this!</w:t>
            </w:r>
            <w:proofErr w:type="gramStart"/>
            <w:r w:rsidRPr="00E638D8">
              <w:rPr>
                <w:rFonts w:ascii="Times New Roman" w:hAnsi="Times New Roman" w:cs="Times New Roman"/>
                <w:lang w:val="en-US"/>
              </w:rPr>
              <w:t>”,</w:t>
            </w:r>
            <w:proofErr w:type="gramEnd"/>
            <w:r w:rsidRPr="00E638D8">
              <w:rPr>
                <w:rFonts w:ascii="Times New Roman" w:hAnsi="Times New Roman" w:cs="Times New Roman"/>
                <w:lang w:val="en-US"/>
              </w:rPr>
              <w:t xml:space="preserve"> laughing together, physical affection such as a hugs and kisses.   </w:t>
            </w:r>
          </w:p>
        </w:tc>
      </w:tr>
      <w:tr w:rsidR="008312D4" w:rsidRPr="00E638D8" w14:paraId="7DC5C64C" w14:textId="77777777" w:rsidTr="00143307">
        <w:tc>
          <w:tcPr>
            <w:tcW w:w="717" w:type="dxa"/>
            <w:tcBorders>
              <w:bottom w:val="single" w:sz="4" w:space="0" w:color="auto"/>
            </w:tcBorders>
          </w:tcPr>
          <w:p w14:paraId="78842E7F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394" w:type="dxa"/>
            <w:tcBorders>
              <w:bottom w:val="single" w:sz="4" w:space="0" w:color="auto"/>
            </w:tcBorders>
          </w:tcPr>
          <w:p w14:paraId="01F8B5F4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Many (more than four) high-intensity affective or suppo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E638D8">
              <w:rPr>
                <w:rFonts w:ascii="Times New Roman" w:hAnsi="Times New Roman" w:cs="Times New Roman"/>
                <w:lang w:val="en-US"/>
              </w:rPr>
              <w:t>tive behaviors initiated by the parent.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D68EFD6" w14:textId="77777777" w:rsidR="008312D4" w:rsidRPr="00E638D8" w:rsidRDefault="008312D4" w:rsidP="001433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38D8">
              <w:rPr>
                <w:rFonts w:ascii="Times New Roman" w:hAnsi="Times New Roman" w:cs="Times New Roman"/>
                <w:lang w:val="en-US"/>
              </w:rPr>
              <w:t>Parent often gives warm, sincere and enthusiastic compliments, praise or encouragement and big sincere smiles, laughs together with the child, gives hugs or kisses.</w:t>
            </w:r>
          </w:p>
        </w:tc>
      </w:tr>
    </w:tbl>
    <w:p w14:paraId="2755557C" w14:textId="77777777" w:rsidR="008312D4" w:rsidRDefault="008312D4" w:rsidP="008312D4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FBD43E7" w14:textId="77777777" w:rsidR="008312D4" w:rsidRDefault="008312D4" w:rsidP="008312D4">
      <w:pPr>
        <w:jc w:val="center"/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6AE29DD4" w14:textId="77777777" w:rsidR="008312D4" w:rsidRDefault="008312D4" w:rsidP="008312D4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12CDAE9A" w14:textId="77777777" w:rsidR="008312D4" w:rsidRDefault="008312D4" w:rsidP="008312D4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366320DB" w14:textId="7E6BAC43" w:rsidR="008312D4" w:rsidRDefault="008312D4" w:rsidP="008312D4">
      <w:pPr>
        <w:rPr>
          <w:rFonts w:ascii="Times New Roman" w:hAnsi="Times New Roman" w:cs="Times New Roman"/>
          <w:sz w:val="24"/>
          <w:szCs w:val="24"/>
        </w:rPr>
      </w:pPr>
      <w:r w:rsidRPr="008312D4"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BC7889" w14:textId="703CE3F2" w:rsidR="008312D4" w:rsidRPr="00F221A7" w:rsidRDefault="008312D4" w:rsidP="008312D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221A7">
        <w:rPr>
          <w:rFonts w:ascii="Times New Roman" w:hAnsi="Times New Roman" w:cs="Times New Roman"/>
          <w:i/>
          <w:iCs/>
          <w:sz w:val="24"/>
          <w:szCs w:val="24"/>
        </w:rPr>
        <w:t>Self-</w:t>
      </w:r>
      <w:r w:rsidR="002D17DD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F221A7">
        <w:rPr>
          <w:rFonts w:ascii="Times New Roman" w:hAnsi="Times New Roman" w:cs="Times New Roman"/>
          <w:i/>
          <w:iCs/>
          <w:sz w:val="24"/>
          <w:szCs w:val="24"/>
        </w:rPr>
        <w:t xml:space="preserve">onscious </w:t>
      </w:r>
      <w:r w:rsidR="00F221A7" w:rsidRPr="00F221A7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F221A7">
        <w:rPr>
          <w:rFonts w:ascii="Times New Roman" w:hAnsi="Times New Roman" w:cs="Times New Roman"/>
          <w:i/>
          <w:iCs/>
          <w:sz w:val="24"/>
          <w:szCs w:val="24"/>
        </w:rPr>
        <w:t>motions</w:t>
      </w:r>
      <w:r w:rsidR="00F221A7" w:rsidRPr="00F221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221A7" w:rsidRPr="00F221A7">
        <w:rPr>
          <w:rFonts w:ascii="Times New Roman" w:hAnsi="Times New Roman" w:cs="Times New Roman"/>
          <w:i/>
          <w:iCs/>
          <w:sz w:val="24"/>
          <w:szCs w:val="24"/>
        </w:rPr>
        <w:t>Behavioral</w:t>
      </w:r>
      <w:proofErr w:type="spellEnd"/>
      <w:r w:rsidR="00F221A7" w:rsidRPr="00F221A7">
        <w:rPr>
          <w:rFonts w:ascii="Times New Roman" w:hAnsi="Times New Roman" w:cs="Times New Roman"/>
          <w:i/>
          <w:iCs/>
          <w:sz w:val="24"/>
          <w:szCs w:val="24"/>
        </w:rPr>
        <w:t xml:space="preserve"> Coding</w:t>
      </w:r>
    </w:p>
    <w:tbl>
      <w:tblPr>
        <w:tblStyle w:val="TableGrid"/>
        <w:tblpPr w:leftFromText="180" w:rightFromText="180" w:vertAnchor="text" w:horzAnchor="margin" w:tblpY="140"/>
        <w:tblW w:w="9535" w:type="dxa"/>
        <w:tblLook w:val="04A0" w:firstRow="1" w:lastRow="0" w:firstColumn="1" w:lastColumn="0" w:noHBand="0" w:noVBand="1"/>
      </w:tblPr>
      <w:tblGrid>
        <w:gridCol w:w="1709"/>
        <w:gridCol w:w="2156"/>
        <w:gridCol w:w="1802"/>
        <w:gridCol w:w="3868"/>
      </w:tblGrid>
      <w:tr w:rsidR="008312D4" w:rsidRPr="0010288C" w14:paraId="60C32D70" w14:textId="77777777" w:rsidTr="00143307">
        <w:trPr>
          <w:trHeight w:val="329"/>
        </w:trPr>
        <w:tc>
          <w:tcPr>
            <w:tcW w:w="1709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3F03705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0288C">
              <w:rPr>
                <w:rFonts w:ascii="Times New Roman" w:hAnsi="Times New Roman" w:cs="Times New Roman"/>
                <w:lang w:val="en-AU"/>
              </w:rPr>
              <w:t>Behavior</w:t>
            </w:r>
            <w:proofErr w:type="spellEnd"/>
            <w:r w:rsidRPr="0010288C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3958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17B7CE8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Description</w:t>
            </w:r>
          </w:p>
        </w:tc>
        <w:tc>
          <w:tcPr>
            <w:tcW w:w="3868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9738BB2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Example </w:t>
            </w:r>
          </w:p>
        </w:tc>
      </w:tr>
      <w:tr w:rsidR="008312D4" w:rsidRPr="0010288C" w14:paraId="682B5AEA" w14:textId="77777777" w:rsidTr="00143307">
        <w:trPr>
          <w:trHeight w:val="340"/>
        </w:trPr>
        <w:tc>
          <w:tcPr>
            <w:tcW w:w="170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B31E25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Gaze aversion </w:t>
            </w:r>
          </w:p>
        </w:tc>
        <w:tc>
          <w:tcPr>
            <w:tcW w:w="3958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983FF8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Averted gaze from E </w:t>
            </w:r>
          </w:p>
        </w:tc>
        <w:tc>
          <w:tcPr>
            <w:tcW w:w="386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DACE5B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The child looks away (e.g., at the floor) after looking at E</w:t>
            </w:r>
          </w:p>
        </w:tc>
      </w:tr>
      <w:tr w:rsidR="008312D4" w:rsidRPr="0010288C" w14:paraId="3F078AF4" w14:textId="77777777" w:rsidTr="00143307">
        <w:trPr>
          <w:trHeight w:val="329"/>
        </w:trPr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BA563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Head aversion</w:t>
            </w:r>
          </w:p>
        </w:tc>
        <w:tc>
          <w:tcPr>
            <w:tcW w:w="395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14B3C4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Averted head from E </w:t>
            </w:r>
          </w:p>
        </w:tc>
        <w:tc>
          <w:tcPr>
            <w:tcW w:w="3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410FCA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The child averts or hides their head (e.g., cover face with hands) after facing E</w:t>
            </w:r>
          </w:p>
        </w:tc>
      </w:tr>
      <w:tr w:rsidR="008312D4" w:rsidRPr="0010288C" w14:paraId="5A060370" w14:textId="77777777" w:rsidTr="00143307">
        <w:trPr>
          <w:trHeight w:val="340"/>
        </w:trPr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6A92ED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Body aversion </w:t>
            </w:r>
          </w:p>
        </w:tc>
        <w:tc>
          <w:tcPr>
            <w:tcW w:w="395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93513B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Averted body from E</w:t>
            </w:r>
          </w:p>
        </w:tc>
        <w:tc>
          <w:tcPr>
            <w:tcW w:w="3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A03B0B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The child averts or hides their body after facing E </w:t>
            </w:r>
          </w:p>
        </w:tc>
      </w:tr>
      <w:tr w:rsidR="008312D4" w:rsidRPr="0010288C" w14:paraId="7D646049" w14:textId="77777777" w:rsidTr="00143307">
        <w:trPr>
          <w:trHeight w:val="340"/>
        </w:trPr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BED600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Lips</w:t>
            </w:r>
          </w:p>
        </w:tc>
        <w:tc>
          <w:tcPr>
            <w:tcW w:w="395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49092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Indicating a smile or no smile</w:t>
            </w:r>
          </w:p>
        </w:tc>
        <w:tc>
          <w:tcPr>
            <w:tcW w:w="3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CB1153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Lip corners up; indicating smile. Lip corners neutral or down; not indicating smile</w:t>
            </w:r>
          </w:p>
        </w:tc>
      </w:tr>
      <w:tr w:rsidR="008312D4" w:rsidRPr="0010288C" w14:paraId="2FE12727" w14:textId="77777777" w:rsidTr="00143307">
        <w:trPr>
          <w:trHeight w:val="670"/>
        </w:trPr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CEC722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Repairing</w:t>
            </w:r>
            <w:r w:rsidRPr="0010288C">
              <w:rPr>
                <w:rFonts w:ascii="Times New Roman" w:hAnsi="Times New Roman" w:cs="Times New Roman"/>
                <w:lang w:val="en-AU"/>
              </w:rPr>
              <w:tab/>
            </w:r>
          </w:p>
        </w:tc>
        <w:tc>
          <w:tcPr>
            <w:tcW w:w="395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BA2B82" w14:textId="20EE6561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Repairing Teddy</w:t>
            </w:r>
          </w:p>
        </w:tc>
        <w:tc>
          <w:tcPr>
            <w:tcW w:w="3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3F0FE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The child is trying to put the arm, leg, or stuffing back</w:t>
            </w:r>
          </w:p>
        </w:tc>
      </w:tr>
      <w:tr w:rsidR="008312D4" w:rsidRPr="0010288C" w14:paraId="54118D73" w14:textId="77777777" w:rsidTr="00143307">
        <w:trPr>
          <w:trHeight w:val="704"/>
        </w:trPr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BA7C5B4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Talking</w:t>
            </w:r>
          </w:p>
        </w:tc>
        <w:tc>
          <w:tcPr>
            <w:tcW w:w="395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586F9F" w14:textId="74B3F833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Talking about Teddy to parent and E (once E entered the room) </w:t>
            </w:r>
          </w:p>
        </w:tc>
        <w:tc>
          <w:tcPr>
            <w:tcW w:w="3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1BEE986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“Look, Teddy is broken”</w:t>
            </w:r>
          </w:p>
        </w:tc>
      </w:tr>
      <w:tr w:rsidR="008312D4" w:rsidRPr="0010288C" w14:paraId="67441C64" w14:textId="77777777" w:rsidTr="00143307">
        <w:trPr>
          <w:trHeight w:val="108"/>
        </w:trPr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6C5177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Verbal expressions</w:t>
            </w:r>
          </w:p>
        </w:tc>
        <w:tc>
          <w:tcPr>
            <w:tcW w:w="3958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67E1029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Taking responsibility 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7D3EA4C5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“I made the arm/leg fall of”</w:t>
            </w:r>
          </w:p>
        </w:tc>
      </w:tr>
      <w:tr w:rsidR="008312D4" w:rsidRPr="0010288C" w14:paraId="5701ADD9" w14:textId="77777777" w:rsidTr="00143307">
        <w:trPr>
          <w:trHeight w:val="553"/>
        </w:trPr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0207DD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958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7F47377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Acknowledging feelings/ taking perspective of 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57FE6F53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“She (E) is going to be sad”</w:t>
            </w:r>
          </w:p>
        </w:tc>
      </w:tr>
      <w:tr w:rsidR="008312D4" w:rsidRPr="0010288C" w14:paraId="10F2B5D5" w14:textId="77777777" w:rsidTr="00143307">
        <w:trPr>
          <w:trHeight w:val="237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67750D8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958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6567B4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Comforting E </w:t>
            </w:r>
          </w:p>
        </w:tc>
        <w:tc>
          <w:tcPr>
            <w:tcW w:w="386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483A54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“I can fix it” </w:t>
            </w:r>
          </w:p>
        </w:tc>
      </w:tr>
      <w:tr w:rsidR="008312D4" w:rsidRPr="0010288C" w14:paraId="59DDEEE5" w14:textId="77777777" w:rsidTr="00143307">
        <w:trPr>
          <w:trHeight w:val="237"/>
        </w:trPr>
        <w:tc>
          <w:tcPr>
            <w:tcW w:w="1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A367608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95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65AFFF4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Concern what will happen to E or Teddy</w:t>
            </w:r>
          </w:p>
        </w:tc>
        <w:tc>
          <w:tcPr>
            <w:tcW w:w="3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C19EE76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“How will you fix Teddy?” </w:t>
            </w:r>
          </w:p>
        </w:tc>
      </w:tr>
      <w:tr w:rsidR="008312D4" w:rsidRPr="0010288C" w14:paraId="39C9825A" w14:textId="77777777" w:rsidTr="00143307">
        <w:trPr>
          <w:trHeight w:val="237"/>
        </w:trPr>
        <w:tc>
          <w:tcPr>
            <w:tcW w:w="386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222B2B7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Emotion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82EE30E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0288C">
              <w:rPr>
                <w:rFonts w:ascii="Times New Roman" w:hAnsi="Times New Roman" w:cs="Times New Roman"/>
                <w:lang w:val="en-AU"/>
              </w:rPr>
              <w:t>Behavior</w:t>
            </w:r>
            <w:proofErr w:type="spellEnd"/>
          </w:p>
        </w:tc>
      </w:tr>
      <w:tr w:rsidR="008312D4" w:rsidRPr="0010288C" w14:paraId="5DA90139" w14:textId="77777777" w:rsidTr="00143307">
        <w:trPr>
          <w:trHeight w:val="237"/>
        </w:trPr>
        <w:tc>
          <w:tcPr>
            <w:tcW w:w="3865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29A90B0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Guilt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D692E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Repairing; comforting E; concern what will happen to E or Teddy</w:t>
            </w:r>
          </w:p>
        </w:tc>
      </w:tr>
      <w:tr w:rsidR="008312D4" w:rsidRPr="0010288C" w14:paraId="1DF3E216" w14:textId="77777777" w:rsidTr="00143307">
        <w:trPr>
          <w:trHeight w:val="237"/>
        </w:trPr>
        <w:tc>
          <w:tcPr>
            <w:tcW w:w="3865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A0CDAF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Verbal shame-like avoidance </w:t>
            </w:r>
          </w:p>
        </w:tc>
        <w:tc>
          <w:tcPr>
            <w:tcW w:w="56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FF9495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Latency to talk about Teddy; lack of acknowledging feelings/ taking perspective of E; lack of taking responsibility </w:t>
            </w:r>
          </w:p>
        </w:tc>
      </w:tr>
      <w:tr w:rsidR="008312D4" w:rsidRPr="0010288C" w14:paraId="55304A75" w14:textId="77777777" w:rsidTr="00143307">
        <w:trPr>
          <w:trHeight w:val="237"/>
        </w:trPr>
        <w:tc>
          <w:tcPr>
            <w:tcW w:w="3865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035242F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 xml:space="preserve">Non-verbal shame-like avoidance </w:t>
            </w:r>
          </w:p>
        </w:tc>
        <w:tc>
          <w:tcPr>
            <w:tcW w:w="56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1B9EFC7" w14:textId="77777777" w:rsidR="008312D4" w:rsidRPr="0010288C" w:rsidRDefault="008312D4" w:rsidP="00143307">
            <w:pPr>
              <w:spacing w:line="259" w:lineRule="auto"/>
              <w:rPr>
                <w:rFonts w:ascii="Times New Roman" w:hAnsi="Times New Roman" w:cs="Times New Roman"/>
                <w:lang w:val="en-AU"/>
              </w:rPr>
            </w:pPr>
            <w:r w:rsidRPr="0010288C">
              <w:rPr>
                <w:rFonts w:ascii="Times New Roman" w:hAnsi="Times New Roman" w:cs="Times New Roman"/>
                <w:lang w:val="en-AU"/>
              </w:rPr>
              <w:t>Gaze aversion; head aversion; body aversion (while not smiling)</w:t>
            </w:r>
          </w:p>
        </w:tc>
      </w:tr>
    </w:tbl>
    <w:p w14:paraId="38A547F1" w14:textId="77777777" w:rsidR="008312D4" w:rsidRPr="0010288C" w:rsidRDefault="008312D4" w:rsidP="008312D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938E12" w14:textId="5DE95B2B" w:rsidR="008312D4" w:rsidRDefault="008312D4" w:rsidP="00BF111C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5C5B6134" w14:textId="38ACE6E7" w:rsidR="00F221A7" w:rsidRDefault="00F221A7" w:rsidP="00BF111C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val="en-US" w:eastAsia="nl-NL"/>
        </w:rPr>
      </w:pPr>
      <w:bookmarkStart w:id="1" w:name="_GoBack"/>
      <w:bookmarkEnd w:id="1"/>
    </w:p>
    <w:p w14:paraId="5C22EBAE" w14:textId="42B86227" w:rsidR="00F221A7" w:rsidRDefault="00F221A7" w:rsidP="00BF111C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369A5A3F" w14:textId="77777777" w:rsidR="00F221A7" w:rsidRDefault="00F221A7" w:rsidP="00BF111C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733A9359" w14:textId="77777777" w:rsidR="00CE0C18" w:rsidRDefault="00CE0C18" w:rsidP="00BF111C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0DF94338" w14:textId="77777777" w:rsidR="002D17DD" w:rsidRDefault="002D17DD" w:rsidP="002D17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F845C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845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946AB3" w14:textId="77777777" w:rsidR="002D17DD" w:rsidRDefault="002D17DD" w:rsidP="002D17D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rincipal Component Analyses of Cod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ehavior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in the Broken Teddy Tas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2343"/>
        <w:gridCol w:w="2320"/>
        <w:gridCol w:w="2341"/>
      </w:tblGrid>
      <w:tr w:rsidR="002D17DD" w14:paraId="14EC6591" w14:textId="77777777" w:rsidTr="00143307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0ECE2714" w14:textId="77777777" w:rsidR="002D17DD" w:rsidRPr="008312D4" w:rsidRDefault="002D17DD" w:rsidP="002D17D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15BDD9C6" w14:textId="2021FB40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verbal shame</w:t>
            </w:r>
            <w:r w:rsidR="0036289E">
              <w:rPr>
                <w:rFonts w:ascii="Times New Roman" w:hAnsi="Times New Roman" w:cs="Times New Roman"/>
              </w:rPr>
              <w:t>-like avoidanc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2F583A8D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lt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66CB00D9" w14:textId="54F70143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shame</w:t>
            </w:r>
            <w:r w:rsidR="0036289E">
              <w:rPr>
                <w:rFonts w:ascii="Times New Roman" w:hAnsi="Times New Roman" w:cs="Times New Roman"/>
              </w:rPr>
              <w:t>-like avoidance</w:t>
            </w:r>
          </w:p>
        </w:tc>
      </w:tr>
      <w:tr w:rsidR="002D17DD" w14:paraId="5B5DF5A1" w14:textId="77777777" w:rsidTr="00143307">
        <w:tc>
          <w:tcPr>
            <w:tcW w:w="2394" w:type="dxa"/>
            <w:tcBorders>
              <w:top w:val="single" w:sz="4" w:space="0" w:color="auto"/>
            </w:tcBorders>
          </w:tcPr>
          <w:p w14:paraId="4C013242" w14:textId="77777777" w:rsidR="002D17DD" w:rsidRDefault="002D17DD" w:rsidP="002D17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ncy to talk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64F1EBDC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2FF2479E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7CB23310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</w:tr>
      <w:tr w:rsidR="002D17DD" w14:paraId="1D490EB0" w14:textId="77777777" w:rsidTr="00143307">
        <w:tc>
          <w:tcPr>
            <w:tcW w:w="2394" w:type="dxa"/>
          </w:tcPr>
          <w:p w14:paraId="3EA51567" w14:textId="77777777" w:rsidR="002D17DD" w:rsidRDefault="002D17DD" w:rsidP="002D17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ng responsibility</w:t>
            </w:r>
          </w:p>
        </w:tc>
        <w:tc>
          <w:tcPr>
            <w:tcW w:w="2394" w:type="dxa"/>
          </w:tcPr>
          <w:p w14:paraId="5E32EA2E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24ED7C7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5B8CACF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6</w:t>
            </w:r>
          </w:p>
        </w:tc>
      </w:tr>
      <w:tr w:rsidR="002D17DD" w14:paraId="784CE222" w14:textId="77777777" w:rsidTr="00143307">
        <w:tc>
          <w:tcPr>
            <w:tcW w:w="2394" w:type="dxa"/>
          </w:tcPr>
          <w:p w14:paraId="16C54537" w14:textId="77777777" w:rsidR="002D17DD" w:rsidRDefault="002D17DD" w:rsidP="002D17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ng perspective</w:t>
            </w:r>
          </w:p>
        </w:tc>
        <w:tc>
          <w:tcPr>
            <w:tcW w:w="2394" w:type="dxa"/>
          </w:tcPr>
          <w:p w14:paraId="28FD0934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E56C88A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25815E6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6</w:t>
            </w:r>
          </w:p>
        </w:tc>
      </w:tr>
      <w:tr w:rsidR="002D17DD" w14:paraId="48DE2203" w14:textId="77777777" w:rsidTr="00143307">
        <w:tc>
          <w:tcPr>
            <w:tcW w:w="2394" w:type="dxa"/>
          </w:tcPr>
          <w:p w14:paraId="388C1A6E" w14:textId="77777777" w:rsidR="002D17DD" w:rsidRDefault="002D17DD" w:rsidP="002D17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forting the experimenter</w:t>
            </w:r>
          </w:p>
        </w:tc>
        <w:tc>
          <w:tcPr>
            <w:tcW w:w="2394" w:type="dxa"/>
          </w:tcPr>
          <w:p w14:paraId="71DEACF9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69EC372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2394" w:type="dxa"/>
          </w:tcPr>
          <w:p w14:paraId="13BCB0FA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17DD" w14:paraId="3B19E899" w14:textId="77777777" w:rsidTr="00143307">
        <w:tc>
          <w:tcPr>
            <w:tcW w:w="2394" w:type="dxa"/>
          </w:tcPr>
          <w:p w14:paraId="0CCBB9F7" w14:textId="77777777" w:rsidR="002D17DD" w:rsidRDefault="002D17DD" w:rsidP="002D17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ng concern</w:t>
            </w:r>
          </w:p>
        </w:tc>
        <w:tc>
          <w:tcPr>
            <w:tcW w:w="2394" w:type="dxa"/>
          </w:tcPr>
          <w:p w14:paraId="7EA9E948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76763F8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2394" w:type="dxa"/>
          </w:tcPr>
          <w:p w14:paraId="347301D4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17DD" w14:paraId="448FC7CC" w14:textId="77777777" w:rsidTr="00143307">
        <w:tc>
          <w:tcPr>
            <w:tcW w:w="2394" w:type="dxa"/>
          </w:tcPr>
          <w:p w14:paraId="6BFD1377" w14:textId="77777777" w:rsidR="002D17DD" w:rsidRDefault="002D17DD" w:rsidP="002D17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ze aversion</w:t>
            </w:r>
          </w:p>
        </w:tc>
        <w:tc>
          <w:tcPr>
            <w:tcW w:w="2394" w:type="dxa"/>
          </w:tcPr>
          <w:p w14:paraId="66E0ACEC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2394" w:type="dxa"/>
          </w:tcPr>
          <w:p w14:paraId="5456BAC4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E47D3A9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17DD" w14:paraId="00D81E16" w14:textId="77777777" w:rsidTr="00143307">
        <w:tc>
          <w:tcPr>
            <w:tcW w:w="2394" w:type="dxa"/>
          </w:tcPr>
          <w:p w14:paraId="5AF0A8EF" w14:textId="77777777" w:rsidR="002D17DD" w:rsidRDefault="002D17DD" w:rsidP="002D17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version</w:t>
            </w:r>
          </w:p>
        </w:tc>
        <w:tc>
          <w:tcPr>
            <w:tcW w:w="2394" w:type="dxa"/>
          </w:tcPr>
          <w:p w14:paraId="5D8DD222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2394" w:type="dxa"/>
          </w:tcPr>
          <w:p w14:paraId="24C33F1D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159106D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17DD" w14:paraId="54C64796" w14:textId="77777777" w:rsidTr="00143307">
        <w:tc>
          <w:tcPr>
            <w:tcW w:w="2394" w:type="dxa"/>
          </w:tcPr>
          <w:p w14:paraId="7E06E876" w14:textId="77777777" w:rsidR="002D17DD" w:rsidRDefault="002D17DD" w:rsidP="002D17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aversion</w:t>
            </w:r>
          </w:p>
        </w:tc>
        <w:tc>
          <w:tcPr>
            <w:tcW w:w="2394" w:type="dxa"/>
          </w:tcPr>
          <w:p w14:paraId="6A10F917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2394" w:type="dxa"/>
          </w:tcPr>
          <w:p w14:paraId="2830E743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724AB23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17DD" w14:paraId="464A70F6" w14:textId="77777777" w:rsidTr="00143307">
        <w:tc>
          <w:tcPr>
            <w:tcW w:w="2394" w:type="dxa"/>
            <w:tcBorders>
              <w:bottom w:val="single" w:sz="4" w:space="0" w:color="auto"/>
            </w:tcBorders>
          </w:tcPr>
          <w:p w14:paraId="55B538A8" w14:textId="77777777" w:rsidR="002D17DD" w:rsidRDefault="002D17DD" w:rsidP="002D17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airing Teddy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244B65D7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7B8EB6A7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2D0224CC" w14:textId="77777777" w:rsidR="002D17DD" w:rsidRDefault="002D17DD" w:rsidP="00EB54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617D817" w14:textId="6D1C87D7" w:rsidR="002D17DD" w:rsidRPr="00F845C6" w:rsidRDefault="002D17DD" w:rsidP="002D17DD">
      <w:pPr>
        <w:rPr>
          <w:rFonts w:ascii="Times New Roman" w:hAnsi="Times New Roman" w:cs="Times New Roman"/>
          <w:sz w:val="24"/>
          <w:szCs w:val="24"/>
        </w:rPr>
      </w:pPr>
      <w:r w:rsidRPr="00F440C7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Loadings of individual items on each factor are shown when they are above .30</w:t>
      </w:r>
    </w:p>
    <w:p w14:paraId="3B718B49" w14:textId="77777777" w:rsidR="002D17DD" w:rsidRPr="002D17DD" w:rsidRDefault="002D17DD" w:rsidP="00BF111C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</w:p>
    <w:p w14:paraId="44C9C292" w14:textId="77777777" w:rsidR="002D17DD" w:rsidRDefault="002D17DD">
      <w:pPr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sz w:val="24"/>
          <w:szCs w:val="24"/>
          <w:lang w:val="en-US" w:eastAsia="nl-NL"/>
        </w:rPr>
        <w:br w:type="page"/>
      </w:r>
    </w:p>
    <w:p w14:paraId="4BAFA7C8" w14:textId="491F8342" w:rsidR="00BF111C" w:rsidRPr="001403DF" w:rsidRDefault="00BF111C" w:rsidP="00BF111C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i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sz w:val="24"/>
          <w:szCs w:val="24"/>
          <w:lang w:val="en-US" w:eastAsia="nl-NL"/>
        </w:rPr>
        <w:lastRenderedPageBreak/>
        <w:t>Table S</w:t>
      </w:r>
      <w:r w:rsidR="002D17DD">
        <w:rPr>
          <w:rFonts w:ascii="Times New Roman" w:hAnsi="Times New Roman" w:cs="Times New Roman"/>
          <w:sz w:val="24"/>
          <w:szCs w:val="24"/>
          <w:lang w:val="en-US" w:eastAsia="nl-NL"/>
        </w:rPr>
        <w:t>4</w:t>
      </w:r>
      <w:r w:rsidRPr="001403DF">
        <w:rPr>
          <w:rFonts w:ascii="Times New Roman" w:hAnsi="Times New Roman" w:cs="Times New Roman"/>
          <w:sz w:val="24"/>
          <w:szCs w:val="24"/>
          <w:lang w:val="en-US" w:eastAsia="nl-NL"/>
        </w:rPr>
        <w:br/>
      </w:r>
      <w:r w:rsidRPr="001403DF">
        <w:rPr>
          <w:rFonts w:ascii="Times New Roman" w:hAnsi="Times New Roman" w:cs="Times New Roman"/>
          <w:i/>
          <w:sz w:val="24"/>
          <w:szCs w:val="24"/>
          <w:lang w:val="en-US" w:eastAsia="nl-NL"/>
        </w:rPr>
        <w:t xml:space="preserve">Descriptive Statistics and Correlations for </w:t>
      </w:r>
      <w:r>
        <w:rPr>
          <w:rFonts w:ascii="Times New Roman" w:hAnsi="Times New Roman" w:cs="Times New Roman"/>
          <w:i/>
          <w:sz w:val="24"/>
          <w:szCs w:val="24"/>
          <w:lang w:val="en-US" w:eastAsia="nl-NL"/>
        </w:rPr>
        <w:t>Parental Warmth, Mental State Language, Children’s Self-Conscious Emotion Expressions, Prosocial Behaviors, and Age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450"/>
        <w:gridCol w:w="1440"/>
        <w:gridCol w:w="1080"/>
        <w:gridCol w:w="810"/>
        <w:gridCol w:w="900"/>
        <w:gridCol w:w="810"/>
        <w:gridCol w:w="630"/>
        <w:gridCol w:w="720"/>
      </w:tblGrid>
      <w:tr w:rsidR="00BF111C" w:rsidRPr="007D7C0F" w14:paraId="5F23F64B" w14:textId="77777777" w:rsidTr="00ED7148">
        <w:trPr>
          <w:trHeight w:val="85"/>
        </w:trPr>
        <w:tc>
          <w:tcPr>
            <w:tcW w:w="3420" w:type="dxa"/>
            <w:tcBorders>
              <w:top w:val="single" w:sz="8" w:space="0" w:color="auto"/>
              <w:bottom w:val="single" w:sz="4" w:space="0" w:color="auto"/>
            </w:tcBorders>
          </w:tcPr>
          <w:p w14:paraId="2CC48C68" w14:textId="77777777" w:rsidR="00BF111C" w:rsidRPr="007D7C0F" w:rsidRDefault="00BF111C" w:rsidP="00DD06BB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50" w:type="dxa"/>
            <w:tcBorders>
              <w:top w:val="single" w:sz="8" w:space="0" w:color="auto"/>
              <w:bottom w:val="single" w:sz="4" w:space="0" w:color="auto"/>
            </w:tcBorders>
          </w:tcPr>
          <w:p w14:paraId="0B4B4914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</w:tcPr>
          <w:p w14:paraId="623F28D4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i/>
                <w:sz w:val="22"/>
                <w:szCs w:val="22"/>
              </w:rPr>
              <w:t>M(SD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2C0E3F6F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</w:tcPr>
          <w:p w14:paraId="39A446D0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</w:tcPr>
          <w:p w14:paraId="6E3D69F5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</w:tcPr>
          <w:p w14:paraId="4516D863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4" w:space="0" w:color="auto"/>
            </w:tcBorders>
          </w:tcPr>
          <w:p w14:paraId="18781586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51DE7B10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BF111C" w:rsidRPr="007D7C0F" w14:paraId="4DDB10D3" w14:textId="77777777" w:rsidTr="00ED7148">
        <w:trPr>
          <w:trHeight w:val="172"/>
        </w:trPr>
        <w:tc>
          <w:tcPr>
            <w:tcW w:w="3420" w:type="dxa"/>
            <w:tcBorders>
              <w:top w:val="single" w:sz="4" w:space="0" w:color="auto"/>
            </w:tcBorders>
          </w:tcPr>
          <w:p w14:paraId="01AC8127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 Parental warmth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51E369D7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C60518D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3 (0.62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253CAE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D95AA5D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1B592BF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DCB5E83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DF5991D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1FFCFFF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BF111C" w:rsidRPr="007D7C0F" w14:paraId="66DF51A8" w14:textId="77777777" w:rsidTr="00ED7148">
        <w:trPr>
          <w:trHeight w:val="176"/>
        </w:trPr>
        <w:tc>
          <w:tcPr>
            <w:tcW w:w="3420" w:type="dxa"/>
          </w:tcPr>
          <w:p w14:paraId="6821486B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 Parental MSL</w:t>
            </w:r>
          </w:p>
        </w:tc>
        <w:tc>
          <w:tcPr>
            <w:tcW w:w="450" w:type="dxa"/>
          </w:tcPr>
          <w:p w14:paraId="5FE41293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1440" w:type="dxa"/>
          </w:tcPr>
          <w:p w14:paraId="4BA98C36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43 (6.81)</w:t>
            </w:r>
          </w:p>
        </w:tc>
        <w:tc>
          <w:tcPr>
            <w:tcW w:w="1080" w:type="dxa"/>
          </w:tcPr>
          <w:p w14:paraId="4274C24B" w14:textId="1A9D1029" w:rsidR="00BF111C" w:rsidRPr="007D7C0F" w:rsidRDefault="007D7C0F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BF111C" w:rsidRPr="007D7C0F"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  <w:r w:rsidR="00BF111C"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***</w:t>
            </w:r>
          </w:p>
        </w:tc>
        <w:tc>
          <w:tcPr>
            <w:tcW w:w="810" w:type="dxa"/>
            <w:vAlign w:val="center"/>
          </w:tcPr>
          <w:p w14:paraId="144E8673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900" w:type="dxa"/>
            <w:vAlign w:val="center"/>
          </w:tcPr>
          <w:p w14:paraId="23889D08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810" w:type="dxa"/>
            <w:vAlign w:val="center"/>
          </w:tcPr>
          <w:p w14:paraId="4AFCF8AC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630" w:type="dxa"/>
            <w:vAlign w:val="center"/>
          </w:tcPr>
          <w:p w14:paraId="65DCC43C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</w:tcPr>
          <w:p w14:paraId="61612542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BF111C" w:rsidRPr="007D7C0F" w14:paraId="3D40F74E" w14:textId="77777777" w:rsidTr="00ED7148">
        <w:trPr>
          <w:trHeight w:val="172"/>
        </w:trPr>
        <w:tc>
          <w:tcPr>
            <w:tcW w:w="3420" w:type="dxa"/>
          </w:tcPr>
          <w:p w14:paraId="204C7D77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 Guilt</w:t>
            </w:r>
          </w:p>
        </w:tc>
        <w:tc>
          <w:tcPr>
            <w:tcW w:w="450" w:type="dxa"/>
          </w:tcPr>
          <w:p w14:paraId="3175F322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1440" w:type="dxa"/>
          </w:tcPr>
          <w:p w14:paraId="14FD1BF9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 (0.71)</w:t>
            </w:r>
          </w:p>
        </w:tc>
        <w:tc>
          <w:tcPr>
            <w:tcW w:w="1080" w:type="dxa"/>
          </w:tcPr>
          <w:p w14:paraId="4D26D0E9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7</w:t>
            </w: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</w:t>
            </w:r>
          </w:p>
        </w:tc>
        <w:tc>
          <w:tcPr>
            <w:tcW w:w="810" w:type="dxa"/>
            <w:vAlign w:val="center"/>
          </w:tcPr>
          <w:p w14:paraId="65294FFC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2</w:t>
            </w:r>
          </w:p>
        </w:tc>
        <w:tc>
          <w:tcPr>
            <w:tcW w:w="900" w:type="dxa"/>
            <w:vAlign w:val="center"/>
          </w:tcPr>
          <w:p w14:paraId="7CEE727A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810" w:type="dxa"/>
            <w:vAlign w:val="center"/>
          </w:tcPr>
          <w:p w14:paraId="62AA9CCB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630" w:type="dxa"/>
            <w:vAlign w:val="center"/>
          </w:tcPr>
          <w:p w14:paraId="464DF5EE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</w:tcPr>
          <w:p w14:paraId="37E091AA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BF111C" w:rsidRPr="007D7C0F" w14:paraId="247C0EC2" w14:textId="77777777" w:rsidTr="00ED7148">
        <w:trPr>
          <w:trHeight w:val="267"/>
        </w:trPr>
        <w:tc>
          <w:tcPr>
            <w:tcW w:w="3420" w:type="dxa"/>
          </w:tcPr>
          <w:p w14:paraId="005C4F4B" w14:textId="2E2C2545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 Verbal shame</w:t>
            </w:r>
            <w:r w:rsidR="0036289E"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like avoidance</w:t>
            </w:r>
          </w:p>
        </w:tc>
        <w:tc>
          <w:tcPr>
            <w:tcW w:w="450" w:type="dxa"/>
          </w:tcPr>
          <w:p w14:paraId="705AAF8F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1440" w:type="dxa"/>
          </w:tcPr>
          <w:p w14:paraId="620DED72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 (0.89)</w:t>
            </w:r>
          </w:p>
        </w:tc>
        <w:tc>
          <w:tcPr>
            <w:tcW w:w="1080" w:type="dxa"/>
          </w:tcPr>
          <w:p w14:paraId="4B5B173D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−</w:t>
            </w: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-.14</w:t>
            </w: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***</w:t>
            </w:r>
          </w:p>
        </w:tc>
        <w:tc>
          <w:tcPr>
            <w:tcW w:w="810" w:type="dxa"/>
            <w:vAlign w:val="center"/>
          </w:tcPr>
          <w:p w14:paraId="00975D6D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**</w:t>
            </w:r>
          </w:p>
        </w:tc>
        <w:tc>
          <w:tcPr>
            <w:tcW w:w="900" w:type="dxa"/>
            <w:vAlign w:val="center"/>
          </w:tcPr>
          <w:p w14:paraId="49E7BF0B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**</w:t>
            </w:r>
          </w:p>
        </w:tc>
        <w:tc>
          <w:tcPr>
            <w:tcW w:w="810" w:type="dxa"/>
            <w:vAlign w:val="center"/>
          </w:tcPr>
          <w:p w14:paraId="5A98D56C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vAlign w:val="center"/>
          </w:tcPr>
          <w:p w14:paraId="34408007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</w:tcPr>
          <w:p w14:paraId="297C66AF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BF111C" w:rsidRPr="007D7C0F" w14:paraId="427A1911" w14:textId="77777777" w:rsidTr="00ED7148">
        <w:trPr>
          <w:trHeight w:val="85"/>
        </w:trPr>
        <w:tc>
          <w:tcPr>
            <w:tcW w:w="3420" w:type="dxa"/>
          </w:tcPr>
          <w:p w14:paraId="464EF162" w14:textId="78A2CA7B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5. Nonverbal shame</w:t>
            </w:r>
            <w:r w:rsidR="0036289E" w:rsidRPr="007D7C0F">
              <w:rPr>
                <w:rFonts w:ascii="Times New Roman" w:hAnsi="Times New Roman" w:cs="Times New Roman"/>
                <w:sz w:val="22"/>
                <w:szCs w:val="22"/>
              </w:rPr>
              <w:t>-like avoidance</w:t>
            </w:r>
          </w:p>
        </w:tc>
        <w:tc>
          <w:tcPr>
            <w:tcW w:w="450" w:type="dxa"/>
          </w:tcPr>
          <w:p w14:paraId="5D8F0C53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440" w:type="dxa"/>
          </w:tcPr>
          <w:p w14:paraId="53D8B02E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 (0.21)</w:t>
            </w:r>
          </w:p>
        </w:tc>
        <w:tc>
          <w:tcPr>
            <w:tcW w:w="1080" w:type="dxa"/>
          </w:tcPr>
          <w:p w14:paraId="3AEBC15C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4</w:t>
            </w: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*</w:t>
            </w:r>
          </w:p>
        </w:tc>
        <w:tc>
          <w:tcPr>
            <w:tcW w:w="810" w:type="dxa"/>
            <w:vAlign w:val="center"/>
          </w:tcPr>
          <w:p w14:paraId="0165A870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6</w:t>
            </w: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*</w:t>
            </w:r>
          </w:p>
        </w:tc>
        <w:tc>
          <w:tcPr>
            <w:tcW w:w="900" w:type="dxa"/>
            <w:vAlign w:val="center"/>
          </w:tcPr>
          <w:p w14:paraId="33FB8523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5</w:t>
            </w: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*</w:t>
            </w:r>
          </w:p>
        </w:tc>
        <w:tc>
          <w:tcPr>
            <w:tcW w:w="810" w:type="dxa"/>
            <w:vAlign w:val="center"/>
          </w:tcPr>
          <w:p w14:paraId="532F6F40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.03</w:t>
            </w: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*</w:t>
            </w:r>
          </w:p>
        </w:tc>
        <w:tc>
          <w:tcPr>
            <w:tcW w:w="630" w:type="dxa"/>
            <w:vAlign w:val="center"/>
          </w:tcPr>
          <w:p w14:paraId="5DCBBFEE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</w:tcPr>
          <w:p w14:paraId="6C8EEF2A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BF111C" w:rsidRPr="007D7C0F" w14:paraId="1FBCEF6B" w14:textId="77777777" w:rsidTr="00ED7148">
        <w:trPr>
          <w:trHeight w:val="237"/>
        </w:trPr>
        <w:tc>
          <w:tcPr>
            <w:tcW w:w="3420" w:type="dxa"/>
          </w:tcPr>
          <w:p w14:paraId="61206FEC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 Helping</w:t>
            </w:r>
          </w:p>
        </w:tc>
        <w:tc>
          <w:tcPr>
            <w:tcW w:w="450" w:type="dxa"/>
          </w:tcPr>
          <w:p w14:paraId="3472AD44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1440" w:type="dxa"/>
          </w:tcPr>
          <w:p w14:paraId="2E6DDF33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0 (1.72)</w:t>
            </w:r>
          </w:p>
        </w:tc>
        <w:tc>
          <w:tcPr>
            <w:tcW w:w="1080" w:type="dxa"/>
          </w:tcPr>
          <w:p w14:paraId="481864AB" w14:textId="57DDBD6A" w:rsidR="00BF111C" w:rsidRPr="007D7C0F" w:rsidRDefault="007D7C0F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BF111C"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0</w:t>
            </w:r>
            <w:r w:rsidR="00BF111C"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</w:t>
            </w:r>
          </w:p>
        </w:tc>
        <w:tc>
          <w:tcPr>
            <w:tcW w:w="810" w:type="dxa"/>
            <w:vAlign w:val="center"/>
          </w:tcPr>
          <w:p w14:paraId="6ADAD65A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900" w:type="dxa"/>
            <w:vAlign w:val="center"/>
          </w:tcPr>
          <w:p w14:paraId="685E198D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−</w:t>
            </w: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3</w:t>
            </w: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*</w:t>
            </w:r>
          </w:p>
        </w:tc>
        <w:tc>
          <w:tcPr>
            <w:tcW w:w="810" w:type="dxa"/>
            <w:vAlign w:val="center"/>
          </w:tcPr>
          <w:p w14:paraId="7D0734EC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25</w:t>
            </w:r>
          </w:p>
        </w:tc>
        <w:tc>
          <w:tcPr>
            <w:tcW w:w="630" w:type="dxa"/>
            <w:vAlign w:val="center"/>
          </w:tcPr>
          <w:p w14:paraId="188647DC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2</w:t>
            </w:r>
          </w:p>
        </w:tc>
        <w:tc>
          <w:tcPr>
            <w:tcW w:w="720" w:type="dxa"/>
          </w:tcPr>
          <w:p w14:paraId="727F7BCA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BF111C" w:rsidRPr="007D7C0F" w14:paraId="62535A0A" w14:textId="77777777" w:rsidTr="00ED7148">
        <w:trPr>
          <w:trHeight w:val="237"/>
        </w:trPr>
        <w:tc>
          <w:tcPr>
            <w:tcW w:w="3420" w:type="dxa"/>
            <w:tcBorders>
              <w:bottom w:val="single" w:sz="8" w:space="0" w:color="auto"/>
            </w:tcBorders>
          </w:tcPr>
          <w:p w14:paraId="2E39993D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 Age in months</w:t>
            </w: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72B889EE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C906852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66 (13.50)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3AFEEB2E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25*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609111EF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5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3869EFF1" w14:textId="77777777" w:rsidR="00BF111C" w:rsidRPr="007D7C0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.</w:t>
            </w: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5**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5326BC87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8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101B67EE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2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066EC39F" w14:textId="77777777" w:rsidR="00BF111C" w:rsidRPr="007D7C0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8*</w:t>
            </w:r>
          </w:p>
        </w:tc>
      </w:tr>
    </w:tbl>
    <w:p w14:paraId="32B22313" w14:textId="35FB8459" w:rsidR="00BF111C" w:rsidRDefault="00BF111C" w:rsidP="00BF11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03DF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MSL = mental state language. Guilt, verbal and non-verbal shame</w:t>
      </w:r>
      <w:r w:rsidR="0036289E">
        <w:rPr>
          <w:rFonts w:ascii="Times New Roman" w:hAnsi="Times New Roman" w:cs="Times New Roman"/>
          <w:sz w:val="24"/>
          <w:szCs w:val="24"/>
        </w:rPr>
        <w:t>-like avoidanc</w:t>
      </w:r>
      <w:r w:rsidR="00881C1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re </w:t>
      </w:r>
      <w:r w:rsidR="005B3335">
        <w:rPr>
          <w:rFonts w:ascii="Times New Roman" w:hAnsi="Times New Roman" w:cs="Times New Roman"/>
          <w:sz w:val="24"/>
          <w:szCs w:val="24"/>
        </w:rPr>
        <w:t xml:space="preserve">average composites of </w:t>
      </w:r>
      <w:r>
        <w:rPr>
          <w:rFonts w:ascii="Times New Roman" w:hAnsi="Times New Roman" w:cs="Times New Roman"/>
          <w:sz w:val="24"/>
          <w:szCs w:val="24"/>
        </w:rPr>
        <w:t>indicators</w:t>
      </w:r>
      <w:r w:rsidR="005B3335">
        <w:rPr>
          <w:rFonts w:ascii="Times New Roman" w:hAnsi="Times New Roman" w:cs="Times New Roman"/>
          <w:sz w:val="24"/>
          <w:szCs w:val="24"/>
        </w:rPr>
        <w:t xml:space="preserve"> which were standardiz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F869E3" w14:textId="77777777" w:rsidR="00BF111C" w:rsidRDefault="00BF111C" w:rsidP="00BF11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032F70" w14:textId="77777777" w:rsidR="00BF111C" w:rsidRPr="00EB540D" w:rsidRDefault="00BF111C" w:rsidP="00BF111C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  <w:sectPr w:rsidR="00BF111C" w:rsidRPr="00EB540D" w:rsidSect="00377EF8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C3FACD6" w14:textId="0EBC9AD5" w:rsidR="00BF111C" w:rsidRPr="001403DF" w:rsidRDefault="00BF111C" w:rsidP="00BF111C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i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sz w:val="24"/>
          <w:szCs w:val="24"/>
          <w:lang w:val="en-US" w:eastAsia="nl-NL"/>
        </w:rPr>
        <w:lastRenderedPageBreak/>
        <w:t>Table S</w:t>
      </w:r>
      <w:r w:rsidR="002D17DD">
        <w:rPr>
          <w:rFonts w:ascii="Times New Roman" w:hAnsi="Times New Roman" w:cs="Times New Roman"/>
          <w:sz w:val="24"/>
          <w:szCs w:val="24"/>
          <w:lang w:val="en-US" w:eastAsia="nl-NL"/>
        </w:rPr>
        <w:t>5</w:t>
      </w:r>
      <w:r w:rsidRPr="001403DF">
        <w:rPr>
          <w:rFonts w:ascii="Times New Roman" w:hAnsi="Times New Roman" w:cs="Times New Roman"/>
          <w:sz w:val="24"/>
          <w:szCs w:val="24"/>
          <w:lang w:val="en-US" w:eastAsia="nl-NL"/>
        </w:rPr>
        <w:br/>
      </w:r>
      <w:r w:rsidRPr="001403DF">
        <w:rPr>
          <w:rFonts w:ascii="Times New Roman" w:hAnsi="Times New Roman" w:cs="Times New Roman"/>
          <w:i/>
          <w:sz w:val="24"/>
          <w:szCs w:val="24"/>
          <w:lang w:val="en-US" w:eastAsia="nl-NL"/>
        </w:rPr>
        <w:t xml:space="preserve">Descriptive Statistics and Correlations for </w:t>
      </w:r>
      <w:r>
        <w:rPr>
          <w:rFonts w:ascii="Times New Roman" w:hAnsi="Times New Roman" w:cs="Times New Roman"/>
          <w:i/>
          <w:sz w:val="24"/>
          <w:szCs w:val="24"/>
          <w:lang w:val="en-US" w:eastAsia="nl-NL"/>
        </w:rPr>
        <w:t>Parental Warmth, Mental State Language, Children’s Self-Conscious Emotion Expressions, and Prosocial Behaviors for Younger and Older Group of Children</w:t>
      </w:r>
    </w:p>
    <w:tbl>
      <w:tblPr>
        <w:tblStyle w:val="TableGrid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540"/>
        <w:gridCol w:w="1350"/>
        <w:gridCol w:w="1080"/>
        <w:gridCol w:w="900"/>
        <w:gridCol w:w="990"/>
        <w:gridCol w:w="810"/>
        <w:gridCol w:w="720"/>
        <w:gridCol w:w="720"/>
        <w:gridCol w:w="1350"/>
        <w:gridCol w:w="720"/>
        <w:gridCol w:w="720"/>
        <w:gridCol w:w="630"/>
        <w:gridCol w:w="720"/>
        <w:gridCol w:w="720"/>
      </w:tblGrid>
      <w:tr w:rsidR="00BF111C" w:rsidRPr="00024BBF" w14:paraId="6DDF3C1B" w14:textId="77777777" w:rsidTr="00DD06BB">
        <w:trPr>
          <w:trHeight w:val="85"/>
        </w:trPr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</w:tcPr>
          <w:p w14:paraId="51D65CB7" w14:textId="77777777" w:rsidR="00BF111C" w:rsidRPr="00024BBF" w:rsidRDefault="00BF111C" w:rsidP="00DD06BB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390" w:type="dxa"/>
            <w:gridSpan w:val="7"/>
            <w:tcBorders>
              <w:top w:val="single" w:sz="8" w:space="0" w:color="auto"/>
              <w:bottom w:val="single" w:sz="4" w:space="0" w:color="auto"/>
            </w:tcBorders>
          </w:tcPr>
          <w:p w14:paraId="27AFC38E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Children aged 2-3 years</w:t>
            </w:r>
          </w:p>
        </w:tc>
        <w:tc>
          <w:tcPr>
            <w:tcW w:w="5580" w:type="dxa"/>
            <w:gridSpan w:val="7"/>
            <w:tcBorders>
              <w:top w:val="single" w:sz="8" w:space="0" w:color="auto"/>
              <w:bottom w:val="single" w:sz="4" w:space="0" w:color="auto"/>
            </w:tcBorders>
          </w:tcPr>
          <w:p w14:paraId="1CEDE7B8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Children aged 4-5 years</w:t>
            </w:r>
          </w:p>
        </w:tc>
      </w:tr>
      <w:tr w:rsidR="00BF111C" w:rsidRPr="00024BBF" w14:paraId="2D89E823" w14:textId="77777777" w:rsidTr="00DD06BB">
        <w:trPr>
          <w:trHeight w:val="85"/>
        </w:trPr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</w:tcPr>
          <w:p w14:paraId="2811D5D7" w14:textId="77777777" w:rsidR="00BF111C" w:rsidRPr="00024BBF" w:rsidRDefault="00BF111C" w:rsidP="00DD06BB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single" w:sz="8" w:space="0" w:color="auto"/>
              <w:bottom w:val="single" w:sz="4" w:space="0" w:color="auto"/>
            </w:tcBorders>
          </w:tcPr>
          <w:p w14:paraId="4F4560A9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14:paraId="339A1F24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i/>
                <w:sz w:val="22"/>
                <w:szCs w:val="22"/>
              </w:rPr>
              <w:t>M(SD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3AA9898F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</w:tcPr>
          <w:p w14:paraId="150F18DB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</w:tcPr>
          <w:p w14:paraId="7F393E3B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</w:tcPr>
          <w:p w14:paraId="521551DF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16F2BC58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793037C2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14:paraId="49D80BBB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(SD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0046E153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3A3EDF35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4" w:space="0" w:color="auto"/>
            </w:tcBorders>
          </w:tcPr>
          <w:p w14:paraId="1905B49F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0AEEFAC0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0D165A11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F111C" w:rsidRPr="00024BBF" w14:paraId="09D45EEC" w14:textId="77777777" w:rsidTr="00DD06BB">
        <w:trPr>
          <w:trHeight w:val="172"/>
        </w:trPr>
        <w:tc>
          <w:tcPr>
            <w:tcW w:w="2070" w:type="dxa"/>
            <w:tcBorders>
              <w:top w:val="single" w:sz="4" w:space="0" w:color="auto"/>
            </w:tcBorders>
          </w:tcPr>
          <w:p w14:paraId="1E9B55C4" w14:textId="77777777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 Parental warmth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8360BE1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72A21C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4C1F12D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F4E1F7F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31AFDF0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D8CBFDE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BA9A621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6570AD7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447C58D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0 (0.55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0729E32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82BB430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FAC6EF9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52A48FC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23EAF36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BF111C" w:rsidRPr="00024BBF" w14:paraId="23E1EC60" w14:textId="77777777" w:rsidTr="00DD06BB">
        <w:trPr>
          <w:trHeight w:val="176"/>
        </w:trPr>
        <w:tc>
          <w:tcPr>
            <w:tcW w:w="2070" w:type="dxa"/>
          </w:tcPr>
          <w:p w14:paraId="334A2EF8" w14:textId="77777777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 Parental MSL</w:t>
            </w:r>
          </w:p>
        </w:tc>
        <w:tc>
          <w:tcPr>
            <w:tcW w:w="540" w:type="dxa"/>
          </w:tcPr>
          <w:p w14:paraId="3FF8B284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350" w:type="dxa"/>
          </w:tcPr>
          <w:p w14:paraId="42E5444D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48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80" w:type="dxa"/>
          </w:tcPr>
          <w:p w14:paraId="707A0959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.05</w:t>
            </w:r>
            <w:r w:rsidRPr="00024BB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***</w:t>
            </w:r>
          </w:p>
        </w:tc>
        <w:tc>
          <w:tcPr>
            <w:tcW w:w="900" w:type="dxa"/>
            <w:vAlign w:val="center"/>
          </w:tcPr>
          <w:p w14:paraId="14C59132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990" w:type="dxa"/>
            <w:vAlign w:val="center"/>
          </w:tcPr>
          <w:p w14:paraId="7A5FFA5C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810" w:type="dxa"/>
            <w:vAlign w:val="center"/>
          </w:tcPr>
          <w:p w14:paraId="4F149B66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  <w:vAlign w:val="center"/>
          </w:tcPr>
          <w:p w14:paraId="649A7B2F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</w:tcPr>
          <w:p w14:paraId="15749FD4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350" w:type="dxa"/>
          </w:tcPr>
          <w:p w14:paraId="3624551E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02 (7.06)</w:t>
            </w:r>
          </w:p>
        </w:tc>
        <w:tc>
          <w:tcPr>
            <w:tcW w:w="720" w:type="dxa"/>
          </w:tcPr>
          <w:p w14:paraId="2AE23638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7</w:t>
            </w:r>
          </w:p>
        </w:tc>
        <w:tc>
          <w:tcPr>
            <w:tcW w:w="720" w:type="dxa"/>
          </w:tcPr>
          <w:p w14:paraId="4346BF69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630" w:type="dxa"/>
          </w:tcPr>
          <w:p w14:paraId="0C29FA69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</w:tcPr>
          <w:p w14:paraId="41784AC3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</w:tcPr>
          <w:p w14:paraId="3ED8F2A8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BF111C" w:rsidRPr="00024BBF" w14:paraId="44376E47" w14:textId="77777777" w:rsidTr="00DD06BB">
        <w:trPr>
          <w:trHeight w:val="172"/>
        </w:trPr>
        <w:tc>
          <w:tcPr>
            <w:tcW w:w="2070" w:type="dxa"/>
          </w:tcPr>
          <w:p w14:paraId="2D35F472" w14:textId="77777777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 Guilt</w:t>
            </w:r>
          </w:p>
        </w:tc>
        <w:tc>
          <w:tcPr>
            <w:tcW w:w="540" w:type="dxa"/>
          </w:tcPr>
          <w:p w14:paraId="09EF7D87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350" w:type="dxa"/>
          </w:tcPr>
          <w:p w14:paraId="43AF5BCA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80" w:type="dxa"/>
          </w:tcPr>
          <w:p w14:paraId="3961339E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9</w:t>
            </w:r>
            <w:r w:rsidRPr="00024BB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</w:t>
            </w:r>
          </w:p>
        </w:tc>
        <w:tc>
          <w:tcPr>
            <w:tcW w:w="900" w:type="dxa"/>
            <w:vAlign w:val="center"/>
          </w:tcPr>
          <w:p w14:paraId="61060911" w14:textId="77777777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3F96B4C1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810" w:type="dxa"/>
            <w:vAlign w:val="center"/>
          </w:tcPr>
          <w:p w14:paraId="13A13951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  <w:vAlign w:val="center"/>
          </w:tcPr>
          <w:p w14:paraId="2B208CCD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</w:tcPr>
          <w:p w14:paraId="1AC66D0A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350" w:type="dxa"/>
          </w:tcPr>
          <w:p w14:paraId="4951E6EF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 (0.71)</w:t>
            </w:r>
          </w:p>
        </w:tc>
        <w:tc>
          <w:tcPr>
            <w:tcW w:w="720" w:type="dxa"/>
          </w:tcPr>
          <w:p w14:paraId="6615318B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6</w:t>
            </w:r>
          </w:p>
        </w:tc>
        <w:tc>
          <w:tcPr>
            <w:tcW w:w="720" w:type="dxa"/>
          </w:tcPr>
          <w:p w14:paraId="561A8FB7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7</w:t>
            </w:r>
          </w:p>
        </w:tc>
        <w:tc>
          <w:tcPr>
            <w:tcW w:w="630" w:type="dxa"/>
          </w:tcPr>
          <w:p w14:paraId="540840BD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</w:tcPr>
          <w:p w14:paraId="5BA863A8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</w:tcPr>
          <w:p w14:paraId="66040B6E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BF111C" w:rsidRPr="00024BBF" w14:paraId="2B216E88" w14:textId="77777777" w:rsidTr="00DD06BB">
        <w:trPr>
          <w:trHeight w:val="267"/>
        </w:trPr>
        <w:tc>
          <w:tcPr>
            <w:tcW w:w="2070" w:type="dxa"/>
          </w:tcPr>
          <w:p w14:paraId="1D8E622D" w14:textId="641B38E2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 Verbal </w:t>
            </w:r>
            <w:proofErr w:type="spellStart"/>
            <w:r w:rsidR="00012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A</w:t>
            </w:r>
            <w:proofErr w:type="spellEnd"/>
            <w:r w:rsidR="00D955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14:paraId="7A591DA7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350" w:type="dxa"/>
          </w:tcPr>
          <w:p w14:paraId="47D3908B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80" w:type="dxa"/>
          </w:tcPr>
          <w:p w14:paraId="1A5D0E86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−</w:t>
            </w: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024BB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***</w:t>
            </w:r>
          </w:p>
        </w:tc>
        <w:tc>
          <w:tcPr>
            <w:tcW w:w="900" w:type="dxa"/>
            <w:vAlign w:val="center"/>
          </w:tcPr>
          <w:p w14:paraId="7F02DEFA" w14:textId="77777777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  <w:r w:rsidRPr="00024BB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**</w:t>
            </w:r>
          </w:p>
        </w:tc>
        <w:tc>
          <w:tcPr>
            <w:tcW w:w="990" w:type="dxa"/>
            <w:vAlign w:val="center"/>
          </w:tcPr>
          <w:p w14:paraId="2C3114C8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6</w:t>
            </w:r>
            <w:r w:rsidRPr="00024BB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**</w:t>
            </w:r>
          </w:p>
        </w:tc>
        <w:tc>
          <w:tcPr>
            <w:tcW w:w="810" w:type="dxa"/>
            <w:vAlign w:val="center"/>
          </w:tcPr>
          <w:p w14:paraId="71F70F26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vAlign w:val="center"/>
          </w:tcPr>
          <w:p w14:paraId="2E0D247C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</w:tcPr>
          <w:p w14:paraId="493D704E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350" w:type="dxa"/>
          </w:tcPr>
          <w:p w14:paraId="550A3035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 (0.89)</w:t>
            </w:r>
          </w:p>
        </w:tc>
        <w:tc>
          <w:tcPr>
            <w:tcW w:w="720" w:type="dxa"/>
          </w:tcPr>
          <w:p w14:paraId="02E85339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2</w:t>
            </w:r>
          </w:p>
        </w:tc>
        <w:tc>
          <w:tcPr>
            <w:tcW w:w="720" w:type="dxa"/>
          </w:tcPr>
          <w:p w14:paraId="25CD6FC0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20</w:t>
            </w:r>
          </w:p>
        </w:tc>
        <w:tc>
          <w:tcPr>
            <w:tcW w:w="630" w:type="dxa"/>
          </w:tcPr>
          <w:p w14:paraId="5544DB83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27</w:t>
            </w:r>
          </w:p>
        </w:tc>
        <w:tc>
          <w:tcPr>
            <w:tcW w:w="720" w:type="dxa"/>
          </w:tcPr>
          <w:p w14:paraId="4DA61B5D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</w:tcPr>
          <w:p w14:paraId="78749267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BF111C" w:rsidRPr="00024BBF" w14:paraId="4620FF92" w14:textId="77777777" w:rsidTr="00DD06BB">
        <w:trPr>
          <w:trHeight w:val="85"/>
        </w:trPr>
        <w:tc>
          <w:tcPr>
            <w:tcW w:w="2070" w:type="dxa"/>
          </w:tcPr>
          <w:p w14:paraId="3C9A2DA6" w14:textId="59B2C021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</w:rPr>
              <w:t xml:space="preserve">5. Nonverbal </w:t>
            </w:r>
            <w:r w:rsidR="00012491">
              <w:rPr>
                <w:rFonts w:ascii="Times New Roman" w:hAnsi="Times New Roman" w:cs="Times New Roman"/>
                <w:sz w:val="22"/>
                <w:szCs w:val="22"/>
              </w:rPr>
              <w:t>SlA</w:t>
            </w:r>
          </w:p>
        </w:tc>
        <w:tc>
          <w:tcPr>
            <w:tcW w:w="540" w:type="dxa"/>
          </w:tcPr>
          <w:p w14:paraId="01D615C5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350" w:type="dxa"/>
          </w:tcPr>
          <w:p w14:paraId="0D0DDF97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80" w:type="dxa"/>
          </w:tcPr>
          <w:p w14:paraId="68476019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Pr="00024BB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*</w:t>
            </w:r>
          </w:p>
        </w:tc>
        <w:tc>
          <w:tcPr>
            <w:tcW w:w="900" w:type="dxa"/>
            <w:vAlign w:val="center"/>
          </w:tcPr>
          <w:p w14:paraId="153E916B" w14:textId="77777777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*</w:t>
            </w:r>
            <w:r w:rsidRPr="00024BB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*</w:t>
            </w:r>
          </w:p>
        </w:tc>
        <w:tc>
          <w:tcPr>
            <w:tcW w:w="990" w:type="dxa"/>
            <w:vAlign w:val="center"/>
          </w:tcPr>
          <w:p w14:paraId="1C5D611B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4**</w:t>
            </w:r>
            <w:r w:rsidRPr="00024BB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*</w:t>
            </w:r>
          </w:p>
        </w:tc>
        <w:tc>
          <w:tcPr>
            <w:tcW w:w="810" w:type="dxa"/>
            <w:vAlign w:val="center"/>
          </w:tcPr>
          <w:p w14:paraId="45631B3B" w14:textId="77777777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024BB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*</w:t>
            </w:r>
          </w:p>
        </w:tc>
        <w:tc>
          <w:tcPr>
            <w:tcW w:w="720" w:type="dxa"/>
            <w:vAlign w:val="center"/>
          </w:tcPr>
          <w:p w14:paraId="061878C9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720" w:type="dxa"/>
          </w:tcPr>
          <w:p w14:paraId="73DE5C08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350" w:type="dxa"/>
          </w:tcPr>
          <w:p w14:paraId="347D94C5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 (0.25)</w:t>
            </w:r>
          </w:p>
        </w:tc>
        <w:tc>
          <w:tcPr>
            <w:tcW w:w="720" w:type="dxa"/>
          </w:tcPr>
          <w:p w14:paraId="50C118C4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4</w:t>
            </w:r>
          </w:p>
        </w:tc>
        <w:tc>
          <w:tcPr>
            <w:tcW w:w="720" w:type="dxa"/>
          </w:tcPr>
          <w:p w14:paraId="1ADFF0D2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3</w:t>
            </w:r>
          </w:p>
        </w:tc>
        <w:tc>
          <w:tcPr>
            <w:tcW w:w="630" w:type="dxa"/>
          </w:tcPr>
          <w:p w14:paraId="1C26650F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5</w:t>
            </w:r>
          </w:p>
        </w:tc>
        <w:tc>
          <w:tcPr>
            <w:tcW w:w="720" w:type="dxa"/>
          </w:tcPr>
          <w:p w14:paraId="07FFAFD8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3</w:t>
            </w:r>
          </w:p>
        </w:tc>
        <w:tc>
          <w:tcPr>
            <w:tcW w:w="720" w:type="dxa"/>
          </w:tcPr>
          <w:p w14:paraId="77099834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BF111C" w:rsidRPr="00024BBF" w14:paraId="3A6AFCEE" w14:textId="77777777" w:rsidTr="00012491">
        <w:trPr>
          <w:trHeight w:val="237"/>
        </w:trPr>
        <w:tc>
          <w:tcPr>
            <w:tcW w:w="2070" w:type="dxa"/>
            <w:tcBorders>
              <w:bottom w:val="single" w:sz="4" w:space="0" w:color="auto"/>
            </w:tcBorders>
          </w:tcPr>
          <w:p w14:paraId="7AF96777" w14:textId="77777777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 Helping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D0341DB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10251B1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04B2B1" w14:textId="77777777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-</w:t>
            </w: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C47FD67" w14:textId="77777777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0D12EBD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024BBF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3FAC5B9" w14:textId="77777777" w:rsidR="00BF111C" w:rsidRPr="00024BBF" w:rsidRDefault="00BF111C" w:rsidP="00DD06B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6804BD5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4B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EA18E6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9CA0665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7 (1.34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6643E8A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BFF28C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4C8CA76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60BF666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3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3F85F41" w14:textId="77777777" w:rsidR="00BF111C" w:rsidRPr="00024BBF" w:rsidRDefault="00BF111C" w:rsidP="00DD06B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0</w:t>
            </w:r>
          </w:p>
        </w:tc>
      </w:tr>
    </w:tbl>
    <w:p w14:paraId="357618C5" w14:textId="287E540C" w:rsidR="00BF111C" w:rsidRDefault="00012491" w:rsidP="00BF111C">
      <w:pPr>
        <w:rPr>
          <w:rFonts w:ascii="Times New Roman" w:hAnsi="Times New Roman" w:cs="Times New Roman"/>
          <w:sz w:val="24"/>
          <w:szCs w:val="24"/>
        </w:rPr>
        <w:sectPr w:rsidR="00BF111C" w:rsidSect="00377EF8">
          <w:type w:val="continuous"/>
          <w:pgSz w:w="15840" w:h="12240" w:orient="landscape" w:code="1"/>
          <w:pgMar w:top="1440" w:right="1440" w:bottom="1440" w:left="1440" w:header="706" w:footer="706" w:gutter="0"/>
          <w:cols w:space="708"/>
          <w:docGrid w:linePitch="360"/>
        </w:sectPr>
      </w:pPr>
      <w:r w:rsidRPr="001403DF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MSL = mental state language.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S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shame-like avoidance.</w:t>
      </w:r>
    </w:p>
    <w:bookmarkEnd w:id="0"/>
    <w:p w14:paraId="1B04BB9E" w14:textId="1DF216F3" w:rsidR="00531102" w:rsidRPr="00E542B7" w:rsidRDefault="00531102" w:rsidP="00531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542B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542B7" w:rsidRPr="00E542B7">
        <w:rPr>
          <w:rFonts w:ascii="Times New Roman" w:hAnsi="Times New Roman" w:cs="Times New Roman"/>
          <w:sz w:val="24"/>
          <w:szCs w:val="24"/>
        </w:rPr>
        <w:t>6</w:t>
      </w:r>
    </w:p>
    <w:p w14:paraId="1F9E630F" w14:textId="28DE4FA5" w:rsidR="00531102" w:rsidRPr="00470F4D" w:rsidRDefault="00DB2A33" w:rsidP="00531102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542B7">
        <w:rPr>
          <w:rFonts w:ascii="Times New Roman" w:hAnsi="Times New Roman" w:cs="Times New Roman"/>
          <w:i/>
          <w:iCs/>
          <w:sz w:val="24"/>
          <w:szCs w:val="24"/>
        </w:rPr>
        <w:t>Score Tests (Modification Indices)</w:t>
      </w:r>
      <w:r w:rsidR="00531102" w:rsidRPr="00E542B7">
        <w:rPr>
          <w:rFonts w:ascii="Times New Roman" w:hAnsi="Times New Roman" w:cs="Times New Roman"/>
          <w:i/>
          <w:iCs/>
          <w:sz w:val="24"/>
          <w:szCs w:val="24"/>
        </w:rPr>
        <w:t xml:space="preserve"> for </w:t>
      </w:r>
      <w:r w:rsidRPr="00E542B7">
        <w:rPr>
          <w:rFonts w:ascii="Times New Roman" w:hAnsi="Times New Roman" w:cs="Times New Roman"/>
          <w:i/>
          <w:iCs/>
          <w:sz w:val="24"/>
          <w:szCs w:val="24"/>
        </w:rPr>
        <w:t>Equality</w:t>
      </w:r>
      <w:r w:rsidR="00531102" w:rsidRPr="00E542B7">
        <w:rPr>
          <w:rFonts w:ascii="Times New Roman" w:hAnsi="Times New Roman" w:cs="Times New Roman"/>
          <w:i/>
          <w:iCs/>
          <w:sz w:val="24"/>
          <w:szCs w:val="24"/>
        </w:rPr>
        <w:t xml:space="preserve"> Constrain</w:t>
      </w:r>
      <w:r w:rsidRPr="00E542B7">
        <w:rPr>
          <w:rFonts w:ascii="Times New Roman" w:hAnsi="Times New Roman" w:cs="Times New Roman"/>
          <w:i/>
          <w:iCs/>
          <w:sz w:val="24"/>
          <w:szCs w:val="24"/>
        </w:rPr>
        <w:t>ts in</w:t>
      </w:r>
      <w:r w:rsidR="00531102" w:rsidRPr="00E542B7">
        <w:rPr>
          <w:rFonts w:ascii="Times New Roman" w:hAnsi="Times New Roman" w:cs="Times New Roman"/>
          <w:i/>
          <w:iCs/>
          <w:sz w:val="24"/>
          <w:szCs w:val="24"/>
        </w:rPr>
        <w:t xml:space="preserve"> Multi</w:t>
      </w:r>
      <w:r w:rsidRPr="00E542B7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531102" w:rsidRPr="00E542B7">
        <w:rPr>
          <w:rFonts w:ascii="Times New Roman" w:hAnsi="Times New Roman" w:cs="Times New Roman"/>
          <w:i/>
          <w:iCs/>
          <w:sz w:val="24"/>
          <w:szCs w:val="24"/>
        </w:rPr>
        <w:t>roup Model</w:t>
      </w:r>
    </w:p>
    <w:tbl>
      <w:tblPr>
        <w:tblpPr w:leftFromText="141" w:rightFromText="141" w:vertAnchor="text" w:horzAnchor="page" w:tblpX="1552" w:tblpY="162"/>
        <w:tblW w:w="59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0"/>
        <w:gridCol w:w="720"/>
        <w:gridCol w:w="720"/>
      </w:tblGrid>
      <w:tr w:rsidR="00DB2A33" w:rsidRPr="00470F4D" w14:paraId="774EFCA9" w14:textId="77777777" w:rsidTr="00DB2A33">
        <w:trPr>
          <w:trHeight w:val="226"/>
        </w:trPr>
        <w:tc>
          <w:tcPr>
            <w:tcW w:w="4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7A096B" w14:textId="656C277A" w:rsidR="00DB2A33" w:rsidRPr="00E70788" w:rsidRDefault="00DB2A33" w:rsidP="00DB2A3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ed Effec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49BFEE2" w14:textId="2638CF6B" w:rsidR="00DB2A33" w:rsidRDefault="00DB2A33" w:rsidP="001B11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707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885C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174F6D" w14:textId="77777777" w:rsidR="00DB2A33" w:rsidRPr="00470F4D" w:rsidRDefault="00DB2A33" w:rsidP="001B11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470F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>p</w:t>
            </w:r>
          </w:p>
        </w:tc>
      </w:tr>
      <w:tr w:rsidR="00DB2A33" w:rsidRPr="00470F4D" w14:paraId="6417F584" w14:textId="77777777" w:rsidTr="00DB2A33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520DB" w14:textId="096891CB" w:rsidR="00DB2A33" w:rsidRPr="00DB2A33" w:rsidRDefault="00DB2A33" w:rsidP="00DB2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Warmth on Help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E1885" w14:textId="1ED022EE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7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A7785" w14:textId="66AFCED5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53</w:t>
            </w:r>
          </w:p>
        </w:tc>
      </w:tr>
      <w:tr w:rsidR="00DB2A33" w:rsidRPr="00B455F2" w14:paraId="77C33B0A" w14:textId="77777777" w:rsidTr="00DB2A33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F1D8E" w14:textId="2C64EA72" w:rsidR="00DB2A33" w:rsidRPr="00F04741" w:rsidRDefault="00DB2A33" w:rsidP="00DB2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136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SL on Help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867B" w14:textId="17DCF6ED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4B00F" w14:textId="10138A3A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</w:tr>
      <w:tr w:rsidR="00DB2A33" w:rsidRPr="00B455F2" w14:paraId="2DB6914F" w14:textId="77777777" w:rsidTr="00DB2A33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9C6C" w14:textId="65AAB61D" w:rsidR="00DB2A33" w:rsidRPr="00F04741" w:rsidRDefault="00DB2A33" w:rsidP="00DB2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136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Warmth × MSL on Help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8A72" w14:textId="619CD73C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97F5" w14:textId="0D16CCC1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DB2A33" w:rsidRPr="00B455F2" w14:paraId="66025DB7" w14:textId="77777777" w:rsidTr="00DB2A33">
        <w:trPr>
          <w:trHeight w:val="226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4581" w14:textId="77C5A8FB" w:rsidR="00DB2A33" w:rsidRPr="00F04741" w:rsidRDefault="00DB2A33" w:rsidP="00DB2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1136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Guilt on Help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2BC34" w14:textId="4D0A2D5B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B1932" w14:textId="74C031FC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</w:tr>
      <w:tr w:rsidR="00DB2A33" w:rsidRPr="00470F4D" w14:paraId="739F3DB4" w14:textId="77777777" w:rsidTr="00DB2A33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8EDB" w14:textId="0F99C6F4" w:rsidR="00DB2A33" w:rsidRPr="00E542B7" w:rsidRDefault="00DB2A33" w:rsidP="00DB2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1136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Verbal shame-like Avoidance on Help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53B41" w14:textId="5CBCDF33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84A18" w14:textId="228A12A5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</w:tr>
      <w:tr w:rsidR="00DB2A33" w:rsidRPr="00B455F2" w14:paraId="30496279" w14:textId="77777777" w:rsidTr="00DB2A33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C0466" w14:textId="37580899" w:rsidR="00DB2A33" w:rsidRPr="00DB2A33" w:rsidRDefault="00DB2A33" w:rsidP="00DB2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DB2A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Nonverbal Shame-like Avoidance on Help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DEC6C" w14:textId="720C299C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DB2A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6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EDB20" w14:textId="76184680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DB2A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DB2A33" w:rsidRPr="00B455F2" w14:paraId="6F97F99B" w14:textId="77777777" w:rsidTr="00DB2A33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D7ECB" w14:textId="3A6DAC46" w:rsidR="00DB2A33" w:rsidRPr="00F04741" w:rsidRDefault="00DB2A33" w:rsidP="00DB2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136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Warmth on Gui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C0051" w14:textId="4D96982E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03B18" w14:textId="3927A397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B2A33" w:rsidRPr="00470F4D" w14:paraId="546CBBE3" w14:textId="77777777" w:rsidTr="00DB2A33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035A5" w14:textId="0754C948" w:rsidR="00DB2A33" w:rsidRDefault="00DB2A33" w:rsidP="00DB2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136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SL on Gui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CCC59" w14:textId="0DD40A06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ABF61" w14:textId="526239EA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DB2A33" w:rsidRPr="00470F4D" w14:paraId="40C08B58" w14:textId="77777777" w:rsidTr="00DB2A33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05D55" w14:textId="30592A54" w:rsidR="00DB2A33" w:rsidRPr="00F04741" w:rsidRDefault="00DB2A33" w:rsidP="00DB2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136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Warmth × MSL on Gui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E1E6A" w14:textId="3F075250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7A3F" w14:textId="32293349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</w:tr>
      <w:tr w:rsidR="00DB2A33" w:rsidRPr="00E93283" w14:paraId="1B3FCAE0" w14:textId="77777777" w:rsidTr="00DB2A33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F4BFC" w14:textId="6F366878" w:rsidR="00DB2A33" w:rsidRPr="00E542B7" w:rsidRDefault="00DB2A33" w:rsidP="00DB2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136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Warmth on Verbal Shame-like Avoid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6EC30" w14:textId="07096A73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519E8" w14:textId="7567442C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</w:tr>
      <w:tr w:rsidR="00DB2A33" w:rsidRPr="00470F4D" w14:paraId="48FA47A4" w14:textId="77777777" w:rsidTr="00DB2A33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B8103" w14:textId="3029F19C" w:rsidR="00DB2A33" w:rsidRPr="00E542B7" w:rsidRDefault="00DB2A33" w:rsidP="00DB2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136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SL on Verbal Shame-like Avoid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43A2" w14:textId="54E39A41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F39D5" w14:textId="6478DDE9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</w:tr>
      <w:tr w:rsidR="00DB2A33" w:rsidRPr="00470F4D" w14:paraId="414F12FA" w14:textId="77777777" w:rsidTr="00DB2A33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8000" w14:textId="5B1CB931" w:rsidR="00DB2A33" w:rsidRDefault="00DB2A33" w:rsidP="00DB2A33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1136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Warmth on Nonverbal Shame-like Avoid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3293" w14:textId="34204DBD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9228B" w14:textId="565314CA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</w:tr>
      <w:tr w:rsidR="00DB2A33" w:rsidRPr="00470F4D" w14:paraId="6FB2BBD5" w14:textId="77777777" w:rsidTr="00A31C55">
        <w:trPr>
          <w:trHeight w:val="195"/>
        </w:trPr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3509CE" w14:textId="5E6C7E77" w:rsidR="00DB2A33" w:rsidRDefault="00DB2A33" w:rsidP="00DB2A33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1136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SL on Nonverbal Shame-like Avoid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C5E22E" w14:textId="6AF640C1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82B6FC" w14:textId="5A0CD3D6" w:rsidR="00DB2A33" w:rsidRPr="00DB2A33" w:rsidRDefault="00DB2A33" w:rsidP="00DB2A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49B3F50" w14:textId="77777777" w:rsidR="00531102" w:rsidRDefault="00531102" w:rsidP="005311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D8B509" w14:textId="77777777" w:rsidR="00531102" w:rsidRPr="00733F87" w:rsidRDefault="00531102" w:rsidP="00531102">
      <w:pPr>
        <w:rPr>
          <w:rFonts w:ascii="Times New Roman" w:hAnsi="Times New Roman" w:cs="Times New Roman"/>
          <w:sz w:val="24"/>
          <w:szCs w:val="24"/>
        </w:rPr>
      </w:pPr>
    </w:p>
    <w:p w14:paraId="1EA5CD00" w14:textId="77777777" w:rsidR="00531102" w:rsidRPr="00733F87" w:rsidRDefault="00531102" w:rsidP="00531102">
      <w:pPr>
        <w:rPr>
          <w:rFonts w:ascii="Times New Roman" w:hAnsi="Times New Roman" w:cs="Times New Roman"/>
          <w:sz w:val="24"/>
          <w:szCs w:val="24"/>
        </w:rPr>
      </w:pPr>
    </w:p>
    <w:p w14:paraId="59B62B5A" w14:textId="77777777" w:rsidR="00531102" w:rsidRPr="00733F87" w:rsidRDefault="00531102" w:rsidP="00531102">
      <w:pPr>
        <w:rPr>
          <w:rFonts w:ascii="Times New Roman" w:hAnsi="Times New Roman" w:cs="Times New Roman"/>
          <w:sz w:val="24"/>
          <w:szCs w:val="24"/>
        </w:rPr>
      </w:pPr>
    </w:p>
    <w:p w14:paraId="2AF41775" w14:textId="39AD6D28" w:rsidR="00AB1208" w:rsidRDefault="00AB1208" w:rsidP="00531102"/>
    <w:sectPr w:rsidR="00AB1208" w:rsidSect="00377EF8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11C"/>
    <w:rsid w:val="0000274D"/>
    <w:rsid w:val="000065F8"/>
    <w:rsid w:val="00012491"/>
    <w:rsid w:val="0001468F"/>
    <w:rsid w:val="00014EAD"/>
    <w:rsid w:val="00023B9D"/>
    <w:rsid w:val="00030C27"/>
    <w:rsid w:val="00034889"/>
    <w:rsid w:val="0004360C"/>
    <w:rsid w:val="00053FAE"/>
    <w:rsid w:val="000544E5"/>
    <w:rsid w:val="0006424E"/>
    <w:rsid w:val="00065F6B"/>
    <w:rsid w:val="00067872"/>
    <w:rsid w:val="000746D6"/>
    <w:rsid w:val="00075421"/>
    <w:rsid w:val="00075DDB"/>
    <w:rsid w:val="00083256"/>
    <w:rsid w:val="0008478D"/>
    <w:rsid w:val="00093064"/>
    <w:rsid w:val="000B1529"/>
    <w:rsid w:val="000B3C8C"/>
    <w:rsid w:val="000C18CB"/>
    <w:rsid w:val="000C6F3F"/>
    <w:rsid w:val="000C7C50"/>
    <w:rsid w:val="000D57F1"/>
    <w:rsid w:val="000D700B"/>
    <w:rsid w:val="000E2A9C"/>
    <w:rsid w:val="000F2490"/>
    <w:rsid w:val="000F58CF"/>
    <w:rsid w:val="000F6D2E"/>
    <w:rsid w:val="000F760E"/>
    <w:rsid w:val="001075C0"/>
    <w:rsid w:val="00123874"/>
    <w:rsid w:val="00133F2A"/>
    <w:rsid w:val="00152D7E"/>
    <w:rsid w:val="0015444B"/>
    <w:rsid w:val="001577AD"/>
    <w:rsid w:val="00161355"/>
    <w:rsid w:val="001620C7"/>
    <w:rsid w:val="00165486"/>
    <w:rsid w:val="001700E0"/>
    <w:rsid w:val="0017327A"/>
    <w:rsid w:val="00176B53"/>
    <w:rsid w:val="0018059E"/>
    <w:rsid w:val="001A0510"/>
    <w:rsid w:val="001B2FF3"/>
    <w:rsid w:val="001B345A"/>
    <w:rsid w:val="001B4205"/>
    <w:rsid w:val="001C325B"/>
    <w:rsid w:val="001D6591"/>
    <w:rsid w:val="001F14C2"/>
    <w:rsid w:val="001F70C9"/>
    <w:rsid w:val="00202349"/>
    <w:rsid w:val="002408E8"/>
    <w:rsid w:val="00261C8E"/>
    <w:rsid w:val="002632DF"/>
    <w:rsid w:val="002914DC"/>
    <w:rsid w:val="00294F28"/>
    <w:rsid w:val="002A0A44"/>
    <w:rsid w:val="002B5FF2"/>
    <w:rsid w:val="002C4FBA"/>
    <w:rsid w:val="002D17DD"/>
    <w:rsid w:val="002F2260"/>
    <w:rsid w:val="002F7621"/>
    <w:rsid w:val="00301310"/>
    <w:rsid w:val="00307F1F"/>
    <w:rsid w:val="00312A70"/>
    <w:rsid w:val="0035476D"/>
    <w:rsid w:val="0036289E"/>
    <w:rsid w:val="00362AA5"/>
    <w:rsid w:val="00367862"/>
    <w:rsid w:val="0037490F"/>
    <w:rsid w:val="00377EF8"/>
    <w:rsid w:val="003C636E"/>
    <w:rsid w:val="003D05AA"/>
    <w:rsid w:val="003E67C0"/>
    <w:rsid w:val="003F2996"/>
    <w:rsid w:val="004055C2"/>
    <w:rsid w:val="004057F1"/>
    <w:rsid w:val="004066B9"/>
    <w:rsid w:val="00412997"/>
    <w:rsid w:val="004161CD"/>
    <w:rsid w:val="00424295"/>
    <w:rsid w:val="004324CA"/>
    <w:rsid w:val="004326C2"/>
    <w:rsid w:val="00435A5F"/>
    <w:rsid w:val="0044027E"/>
    <w:rsid w:val="0045616C"/>
    <w:rsid w:val="004712EF"/>
    <w:rsid w:val="00483BD7"/>
    <w:rsid w:val="00484018"/>
    <w:rsid w:val="004842CF"/>
    <w:rsid w:val="00491D29"/>
    <w:rsid w:val="0049208B"/>
    <w:rsid w:val="00496347"/>
    <w:rsid w:val="004A55B5"/>
    <w:rsid w:val="004A7FF5"/>
    <w:rsid w:val="004C0E2B"/>
    <w:rsid w:val="004D6329"/>
    <w:rsid w:val="004F34BB"/>
    <w:rsid w:val="004F36DB"/>
    <w:rsid w:val="00512E1D"/>
    <w:rsid w:val="00515E6A"/>
    <w:rsid w:val="00525182"/>
    <w:rsid w:val="005269BB"/>
    <w:rsid w:val="00531102"/>
    <w:rsid w:val="00562BB3"/>
    <w:rsid w:val="0056767D"/>
    <w:rsid w:val="005679F2"/>
    <w:rsid w:val="00577168"/>
    <w:rsid w:val="005827F5"/>
    <w:rsid w:val="00585C77"/>
    <w:rsid w:val="0059039A"/>
    <w:rsid w:val="005B3335"/>
    <w:rsid w:val="005B41BB"/>
    <w:rsid w:val="005C6BF2"/>
    <w:rsid w:val="005D6558"/>
    <w:rsid w:val="005E5B7B"/>
    <w:rsid w:val="005F6765"/>
    <w:rsid w:val="006149A1"/>
    <w:rsid w:val="0061581C"/>
    <w:rsid w:val="00621186"/>
    <w:rsid w:val="006300E0"/>
    <w:rsid w:val="00631651"/>
    <w:rsid w:val="00636200"/>
    <w:rsid w:val="00637CEA"/>
    <w:rsid w:val="00641863"/>
    <w:rsid w:val="00650593"/>
    <w:rsid w:val="006552F4"/>
    <w:rsid w:val="00685341"/>
    <w:rsid w:val="00690073"/>
    <w:rsid w:val="006B0074"/>
    <w:rsid w:val="006B3A63"/>
    <w:rsid w:val="006D2A27"/>
    <w:rsid w:val="006D5DC9"/>
    <w:rsid w:val="006E435F"/>
    <w:rsid w:val="006E4A5F"/>
    <w:rsid w:val="0070153E"/>
    <w:rsid w:val="007030A1"/>
    <w:rsid w:val="00707AAF"/>
    <w:rsid w:val="007104EB"/>
    <w:rsid w:val="00710D89"/>
    <w:rsid w:val="00713D7E"/>
    <w:rsid w:val="00732673"/>
    <w:rsid w:val="00733046"/>
    <w:rsid w:val="00740885"/>
    <w:rsid w:val="0075419C"/>
    <w:rsid w:val="00782AB9"/>
    <w:rsid w:val="00790C6A"/>
    <w:rsid w:val="0079588E"/>
    <w:rsid w:val="007C13A0"/>
    <w:rsid w:val="007C1AB7"/>
    <w:rsid w:val="007D31D8"/>
    <w:rsid w:val="007D5C2E"/>
    <w:rsid w:val="007D62B9"/>
    <w:rsid w:val="007D7C0F"/>
    <w:rsid w:val="007E726B"/>
    <w:rsid w:val="007F5874"/>
    <w:rsid w:val="00810E3C"/>
    <w:rsid w:val="008140C7"/>
    <w:rsid w:val="008312D4"/>
    <w:rsid w:val="0083636D"/>
    <w:rsid w:val="008366FF"/>
    <w:rsid w:val="00844D74"/>
    <w:rsid w:val="00874966"/>
    <w:rsid w:val="00881C1A"/>
    <w:rsid w:val="00885C43"/>
    <w:rsid w:val="008869F4"/>
    <w:rsid w:val="008A43BF"/>
    <w:rsid w:val="008C5E64"/>
    <w:rsid w:val="008D26CD"/>
    <w:rsid w:val="008E0C3F"/>
    <w:rsid w:val="008E6D5B"/>
    <w:rsid w:val="008E7BBB"/>
    <w:rsid w:val="008F106D"/>
    <w:rsid w:val="008F572F"/>
    <w:rsid w:val="00906519"/>
    <w:rsid w:val="00914376"/>
    <w:rsid w:val="009176F0"/>
    <w:rsid w:val="0094372F"/>
    <w:rsid w:val="00944484"/>
    <w:rsid w:val="009458BF"/>
    <w:rsid w:val="009643F7"/>
    <w:rsid w:val="00981AE1"/>
    <w:rsid w:val="0098710B"/>
    <w:rsid w:val="009A0464"/>
    <w:rsid w:val="009A4EB9"/>
    <w:rsid w:val="009B1A55"/>
    <w:rsid w:val="009B6668"/>
    <w:rsid w:val="009C10A9"/>
    <w:rsid w:val="009C5AC4"/>
    <w:rsid w:val="009D45CC"/>
    <w:rsid w:val="009E250A"/>
    <w:rsid w:val="009F097A"/>
    <w:rsid w:val="009F20C6"/>
    <w:rsid w:val="00A11C20"/>
    <w:rsid w:val="00A12246"/>
    <w:rsid w:val="00A1729D"/>
    <w:rsid w:val="00A27241"/>
    <w:rsid w:val="00A31C55"/>
    <w:rsid w:val="00A358F7"/>
    <w:rsid w:val="00A415BB"/>
    <w:rsid w:val="00A432C5"/>
    <w:rsid w:val="00A4637B"/>
    <w:rsid w:val="00A62064"/>
    <w:rsid w:val="00A66732"/>
    <w:rsid w:val="00A7432A"/>
    <w:rsid w:val="00A76578"/>
    <w:rsid w:val="00A8164E"/>
    <w:rsid w:val="00A85F69"/>
    <w:rsid w:val="00A91E59"/>
    <w:rsid w:val="00A927F3"/>
    <w:rsid w:val="00A955FB"/>
    <w:rsid w:val="00AA082A"/>
    <w:rsid w:val="00AB1208"/>
    <w:rsid w:val="00AC5E5D"/>
    <w:rsid w:val="00AC6E30"/>
    <w:rsid w:val="00AE001D"/>
    <w:rsid w:val="00AE4780"/>
    <w:rsid w:val="00AE509E"/>
    <w:rsid w:val="00AE74A9"/>
    <w:rsid w:val="00AF0843"/>
    <w:rsid w:val="00B02596"/>
    <w:rsid w:val="00B11A57"/>
    <w:rsid w:val="00B13C06"/>
    <w:rsid w:val="00B1559C"/>
    <w:rsid w:val="00B2013F"/>
    <w:rsid w:val="00B70903"/>
    <w:rsid w:val="00B71902"/>
    <w:rsid w:val="00B9371A"/>
    <w:rsid w:val="00B942E4"/>
    <w:rsid w:val="00BA6D2E"/>
    <w:rsid w:val="00BB1C67"/>
    <w:rsid w:val="00BB220A"/>
    <w:rsid w:val="00BC611C"/>
    <w:rsid w:val="00BD2C72"/>
    <w:rsid w:val="00BE0CBD"/>
    <w:rsid w:val="00BF111C"/>
    <w:rsid w:val="00BF133C"/>
    <w:rsid w:val="00C02777"/>
    <w:rsid w:val="00C07813"/>
    <w:rsid w:val="00C167CD"/>
    <w:rsid w:val="00C16D99"/>
    <w:rsid w:val="00C2157F"/>
    <w:rsid w:val="00C22A53"/>
    <w:rsid w:val="00C24CC9"/>
    <w:rsid w:val="00C27814"/>
    <w:rsid w:val="00C56951"/>
    <w:rsid w:val="00C644B0"/>
    <w:rsid w:val="00C72CC8"/>
    <w:rsid w:val="00C73C5F"/>
    <w:rsid w:val="00C804AA"/>
    <w:rsid w:val="00C81B81"/>
    <w:rsid w:val="00C8274A"/>
    <w:rsid w:val="00C97B29"/>
    <w:rsid w:val="00CA2279"/>
    <w:rsid w:val="00CB5714"/>
    <w:rsid w:val="00CB5ADA"/>
    <w:rsid w:val="00CC681B"/>
    <w:rsid w:val="00CD56A7"/>
    <w:rsid w:val="00CE0C18"/>
    <w:rsid w:val="00CF1E19"/>
    <w:rsid w:val="00CF2843"/>
    <w:rsid w:val="00D075E5"/>
    <w:rsid w:val="00D16D3E"/>
    <w:rsid w:val="00D378F3"/>
    <w:rsid w:val="00D47457"/>
    <w:rsid w:val="00D50F13"/>
    <w:rsid w:val="00D63050"/>
    <w:rsid w:val="00D705F5"/>
    <w:rsid w:val="00D758F2"/>
    <w:rsid w:val="00D76E12"/>
    <w:rsid w:val="00D80009"/>
    <w:rsid w:val="00D80D5F"/>
    <w:rsid w:val="00D92D24"/>
    <w:rsid w:val="00D955BC"/>
    <w:rsid w:val="00D9584D"/>
    <w:rsid w:val="00D9603C"/>
    <w:rsid w:val="00DB13DB"/>
    <w:rsid w:val="00DB20EF"/>
    <w:rsid w:val="00DB2A33"/>
    <w:rsid w:val="00DC7A7D"/>
    <w:rsid w:val="00DD61A5"/>
    <w:rsid w:val="00DE05EA"/>
    <w:rsid w:val="00DE380F"/>
    <w:rsid w:val="00DF4F30"/>
    <w:rsid w:val="00DF6E9B"/>
    <w:rsid w:val="00E02965"/>
    <w:rsid w:val="00E06FBF"/>
    <w:rsid w:val="00E20AE2"/>
    <w:rsid w:val="00E214CA"/>
    <w:rsid w:val="00E215F4"/>
    <w:rsid w:val="00E33C90"/>
    <w:rsid w:val="00E37734"/>
    <w:rsid w:val="00E506FA"/>
    <w:rsid w:val="00E51332"/>
    <w:rsid w:val="00E53402"/>
    <w:rsid w:val="00E542B7"/>
    <w:rsid w:val="00E572B7"/>
    <w:rsid w:val="00E70091"/>
    <w:rsid w:val="00E81EB1"/>
    <w:rsid w:val="00E97AF0"/>
    <w:rsid w:val="00EA16EB"/>
    <w:rsid w:val="00EA28D4"/>
    <w:rsid w:val="00EA425C"/>
    <w:rsid w:val="00EB2AB6"/>
    <w:rsid w:val="00EB540D"/>
    <w:rsid w:val="00EC0C18"/>
    <w:rsid w:val="00ED0C51"/>
    <w:rsid w:val="00ED15CC"/>
    <w:rsid w:val="00ED4E6B"/>
    <w:rsid w:val="00ED7148"/>
    <w:rsid w:val="00EE202C"/>
    <w:rsid w:val="00EF0081"/>
    <w:rsid w:val="00EF46B3"/>
    <w:rsid w:val="00EF6864"/>
    <w:rsid w:val="00F027D6"/>
    <w:rsid w:val="00F04741"/>
    <w:rsid w:val="00F14FB7"/>
    <w:rsid w:val="00F21CD9"/>
    <w:rsid w:val="00F221A7"/>
    <w:rsid w:val="00F22842"/>
    <w:rsid w:val="00F26CD7"/>
    <w:rsid w:val="00F440C7"/>
    <w:rsid w:val="00F52401"/>
    <w:rsid w:val="00F525B8"/>
    <w:rsid w:val="00F62ADF"/>
    <w:rsid w:val="00F633B2"/>
    <w:rsid w:val="00F70514"/>
    <w:rsid w:val="00F81A61"/>
    <w:rsid w:val="00F82E43"/>
    <w:rsid w:val="00F845C6"/>
    <w:rsid w:val="00F87E86"/>
    <w:rsid w:val="00F939E1"/>
    <w:rsid w:val="00F95999"/>
    <w:rsid w:val="00F96D82"/>
    <w:rsid w:val="00FA08EB"/>
    <w:rsid w:val="00FA2C01"/>
    <w:rsid w:val="00FA4E49"/>
    <w:rsid w:val="00FB442E"/>
    <w:rsid w:val="00FB4737"/>
    <w:rsid w:val="00FC15C0"/>
    <w:rsid w:val="00FC1DE0"/>
    <w:rsid w:val="00FC2994"/>
    <w:rsid w:val="00FC4E38"/>
    <w:rsid w:val="00FD78B4"/>
    <w:rsid w:val="00FF1DDE"/>
    <w:rsid w:val="00FF2DFC"/>
    <w:rsid w:val="00FF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A74AD"/>
  <w15:chartTrackingRefBased/>
  <w15:docId w15:val="{163791C1-BCB3-42A5-98F2-8730E0E01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11C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628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ca Nikolic</dc:creator>
  <cp:keywords/>
  <dc:description/>
  <cp:lastModifiedBy>Judith A.</cp:lastModifiedBy>
  <cp:revision>4</cp:revision>
  <dcterms:created xsi:type="dcterms:W3CDTF">2023-06-27T20:02:00Z</dcterms:created>
  <dcterms:modified xsi:type="dcterms:W3CDTF">2023-07-11T11:42:00Z</dcterms:modified>
</cp:coreProperties>
</file>